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1D1" w:rsidRPr="00CF1ED1" w:rsidRDefault="000309BB" w:rsidP="001231D1">
      <w:pPr>
        <w:spacing w:line="240" w:lineRule="auto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b/>
          <w:color w:val="000000" w:themeColor="text1"/>
          <w:sz w:val="20"/>
          <w:lang w:val="en-US"/>
        </w:rPr>
        <w:t xml:space="preserve">Additional file 2: </w:t>
      </w:r>
      <w:r w:rsidR="001231D1" w:rsidRPr="00563B50">
        <w:rPr>
          <w:rFonts w:ascii="Times New Roman" w:hAnsi="Times New Roman"/>
          <w:b/>
          <w:color w:val="000000" w:themeColor="text1"/>
          <w:sz w:val="20"/>
          <w:lang w:val="en-US"/>
        </w:rPr>
        <w:t xml:space="preserve">Table </w:t>
      </w:r>
      <w:bookmarkStart w:id="0" w:name="_GoBack"/>
      <w:bookmarkEnd w:id="0"/>
      <w:r w:rsidR="004208BF" w:rsidRPr="00563B50">
        <w:rPr>
          <w:rFonts w:ascii="Times New Roman" w:hAnsi="Times New Roman"/>
          <w:b/>
          <w:color w:val="000000" w:themeColor="text1"/>
          <w:sz w:val="20"/>
          <w:lang w:val="en-US"/>
        </w:rPr>
        <w:t>S</w:t>
      </w:r>
      <w:r w:rsidR="005C05B5" w:rsidRPr="00563B50">
        <w:rPr>
          <w:rFonts w:ascii="Times New Roman" w:hAnsi="Times New Roman"/>
          <w:b/>
          <w:color w:val="000000" w:themeColor="text1"/>
          <w:sz w:val="20"/>
          <w:lang w:val="en-US"/>
        </w:rPr>
        <w:t>2</w:t>
      </w:r>
      <w:r w:rsidR="001231D1" w:rsidRPr="00563B50">
        <w:rPr>
          <w:rFonts w:ascii="Times New Roman" w:hAnsi="Times New Roman"/>
          <w:color w:val="000000" w:themeColor="text1"/>
          <w:sz w:val="20"/>
          <w:lang w:val="en-US"/>
        </w:rPr>
        <w:t xml:space="preserve">. </w:t>
      </w:r>
      <w:r w:rsidR="00D14AF1" w:rsidRPr="00563B50">
        <w:rPr>
          <w:rFonts w:ascii="Times New Roman" w:hAnsi="Times New Roman"/>
          <w:color w:val="000000" w:themeColor="text1"/>
          <w:sz w:val="20"/>
          <w:lang w:val="en-US"/>
        </w:rPr>
        <w:t>M</w:t>
      </w:r>
      <w:r w:rsidR="003D7495" w:rsidRPr="00563B50">
        <w:rPr>
          <w:rFonts w:ascii="Times New Roman" w:hAnsi="Times New Roman"/>
          <w:color w:val="000000" w:themeColor="text1"/>
          <w:sz w:val="20"/>
          <w:lang w:val="en-US"/>
        </w:rPr>
        <w:t>ean</w:t>
      </w:r>
      <w:r w:rsidR="00151715" w:rsidRPr="00563B50">
        <w:rPr>
          <w:rFonts w:ascii="Times New Roman" w:hAnsi="Times New Roman"/>
          <w:color w:val="000000" w:themeColor="text1"/>
          <w:sz w:val="20"/>
          <w:lang w:val="en-US"/>
        </w:rPr>
        <w:t xml:space="preserve"> change </w:t>
      </w:r>
      <w:r w:rsidR="006A5942" w:rsidRPr="00563B50">
        <w:rPr>
          <w:rFonts w:ascii="Times New Roman" w:hAnsi="Times New Roman"/>
          <w:color w:val="000000" w:themeColor="text1"/>
          <w:sz w:val="20"/>
          <w:lang w:val="en-US"/>
        </w:rPr>
        <w:t xml:space="preserve">in </w:t>
      </w:r>
      <w:r w:rsidR="00476196" w:rsidRPr="00CF1ED1">
        <w:rPr>
          <w:rFonts w:ascii="Times New Roman" w:hAnsi="Times New Roman"/>
          <w:sz w:val="20"/>
          <w:lang w:val="en-US"/>
        </w:rPr>
        <w:t>pain from baseline</w:t>
      </w:r>
      <w:r w:rsidR="008A41F1" w:rsidRPr="00CF1ED1">
        <w:rPr>
          <w:rFonts w:ascii="Times New Roman" w:hAnsi="Times New Roman"/>
          <w:sz w:val="20"/>
          <w:lang w:val="en-US"/>
        </w:rPr>
        <w:t xml:space="preserve"> in the </w:t>
      </w:r>
      <w:r w:rsidR="00D75F8C" w:rsidRPr="00CF1ED1">
        <w:rPr>
          <w:rFonts w:ascii="Times New Roman" w:hAnsi="Times New Roman"/>
          <w:sz w:val="20"/>
          <w:lang w:val="en-US"/>
        </w:rPr>
        <w:t xml:space="preserve">MBR and </w:t>
      </w:r>
      <w:r w:rsidR="006A5942" w:rsidRPr="00CF1ED1">
        <w:rPr>
          <w:rFonts w:ascii="Times New Roman" w:hAnsi="Times New Roman"/>
          <w:sz w:val="20"/>
          <w:lang w:val="en-US"/>
        </w:rPr>
        <w:t>the</w:t>
      </w:r>
      <w:r w:rsidR="00476196" w:rsidRPr="00CF1ED1">
        <w:rPr>
          <w:rFonts w:ascii="Times New Roman" w:hAnsi="Times New Roman"/>
          <w:sz w:val="20"/>
          <w:lang w:val="en-US"/>
        </w:rPr>
        <w:t xml:space="preserve"> usu</w:t>
      </w:r>
      <w:r w:rsidR="008A41F1" w:rsidRPr="00CF1ED1">
        <w:rPr>
          <w:rFonts w:ascii="Times New Roman" w:hAnsi="Times New Roman"/>
          <w:sz w:val="20"/>
          <w:lang w:val="en-US"/>
        </w:rPr>
        <w:t>al care group</w:t>
      </w:r>
      <w:r w:rsidR="006D10BD" w:rsidRPr="00CF1ED1">
        <w:rPr>
          <w:rFonts w:ascii="Times New Roman" w:hAnsi="Times New Roman"/>
          <w:sz w:val="20"/>
          <w:lang w:val="en-US"/>
        </w:rPr>
        <w:t>s</w:t>
      </w:r>
      <w:r w:rsidR="001231D1" w:rsidRPr="00CF1ED1">
        <w:rPr>
          <w:rFonts w:ascii="Times New Roman" w:hAnsi="Times New Roman"/>
          <w:sz w:val="20"/>
          <w:lang w:val="en-US"/>
        </w:rPr>
        <w:t>.</w:t>
      </w:r>
    </w:p>
    <w:tbl>
      <w:tblPr>
        <w:tblW w:w="87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1232"/>
        <w:gridCol w:w="1230"/>
        <w:gridCol w:w="1245"/>
        <w:gridCol w:w="1232"/>
        <w:gridCol w:w="1221"/>
        <w:gridCol w:w="1245"/>
      </w:tblGrid>
      <w:tr w:rsidR="001231D1" w:rsidRPr="008619E9" w:rsidTr="00A12B68">
        <w:trPr>
          <w:trHeight w:val="340"/>
        </w:trPr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9510EE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US" w:eastAsia="it-IT"/>
              </w:rPr>
            </w:pPr>
            <w:r w:rsidRPr="009510EE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37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231D1" w:rsidRPr="009510EE" w:rsidRDefault="001231D1" w:rsidP="00A12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9510EE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MBR</w:t>
            </w:r>
          </w:p>
        </w:tc>
        <w:tc>
          <w:tcPr>
            <w:tcW w:w="36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9510EE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Usual Care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Stud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508D" w:rsidRDefault="001231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N</w:t>
            </w:r>
            <w:r w:rsidR="006A59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o.</w:t>
            </w: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 xml:space="preserve"> of patient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Mean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508D" w:rsidRDefault="001231D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N</w:t>
            </w:r>
            <w:r w:rsidR="006A5942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o.</w:t>
            </w: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 xml:space="preserve"> of patients</w:t>
            </w:r>
          </w:p>
        </w:tc>
      </w:tr>
      <w:tr w:rsidR="001231D1" w:rsidRPr="008619E9" w:rsidTr="00A12B68">
        <w:trPr>
          <w:trHeight w:val="340"/>
        </w:trPr>
        <w:tc>
          <w:tcPr>
            <w:tcW w:w="875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Short term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Abbassi 20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3.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.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1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Basler 199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3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.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0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Lambeek 201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3.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5.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62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Moix 20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4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3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4.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3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5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Morone 201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7.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9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Morone 20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8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5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Tavafian 200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-71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6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-56.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30.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7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Tavafian 201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-65.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2.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9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-56.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3.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97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Von Korff 20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1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5.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.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20</w:t>
            </w:r>
          </w:p>
        </w:tc>
      </w:tr>
      <w:tr w:rsidR="001231D1" w:rsidRPr="008619E9" w:rsidTr="00A12B68">
        <w:trPr>
          <w:trHeight w:val="340"/>
        </w:trPr>
        <w:tc>
          <w:tcPr>
            <w:tcW w:w="875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2508D" w:rsidRDefault="001231D1" w:rsidP="00D8721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M</w:t>
            </w:r>
            <w:r w:rsidR="00D87215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e</w:t>
            </w: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dium term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Bendix 1996/9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5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6.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9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Lambeek 201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3.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5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60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Morone 201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6.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.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9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Morone 20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7.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5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Tavafian 201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-72.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2.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9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-60.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5.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96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Von Korff 20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1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10</w:t>
            </w:r>
          </w:p>
        </w:tc>
      </w:tr>
      <w:tr w:rsidR="001231D1" w:rsidRPr="008619E9" w:rsidTr="00A12B68">
        <w:trPr>
          <w:trHeight w:val="340"/>
        </w:trPr>
        <w:tc>
          <w:tcPr>
            <w:tcW w:w="875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b/>
                <w:bCs/>
                <w:color w:val="000000"/>
                <w:sz w:val="18"/>
                <w:lang w:eastAsia="it-IT"/>
              </w:rPr>
              <w:t>Long term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Abbassi 20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3.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.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11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Bendix 1996/9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6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6.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9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Lambeek 201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5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60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Linton 20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6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7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Lukinmaa 198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7.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0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8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4.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0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72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Strand 20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37.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0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8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2.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0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36</w:t>
            </w:r>
          </w:p>
        </w:tc>
      </w:tr>
      <w:tr w:rsidR="001231D1" w:rsidRPr="008619E9" w:rsidTr="00A12B68">
        <w:trPr>
          <w:trHeight w:val="340"/>
        </w:trPr>
        <w:tc>
          <w:tcPr>
            <w:tcW w:w="13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Von Korff 20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9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4.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2.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31D1" w:rsidRPr="008619E9" w:rsidRDefault="001231D1" w:rsidP="00A12B6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</w:pPr>
            <w:r w:rsidRPr="008619E9">
              <w:rPr>
                <w:rFonts w:ascii="Times New Roman" w:eastAsia="Times New Roman" w:hAnsi="Times New Roman"/>
                <w:color w:val="000000"/>
                <w:sz w:val="18"/>
                <w:lang w:eastAsia="it-IT"/>
              </w:rPr>
              <w:t>98</w:t>
            </w:r>
          </w:p>
        </w:tc>
      </w:tr>
    </w:tbl>
    <w:p w:rsidR="001231D1" w:rsidRDefault="001231D1" w:rsidP="001231D1">
      <w:pPr>
        <w:spacing w:line="240" w:lineRule="auto"/>
        <w:jc w:val="both"/>
        <w:rPr>
          <w:rFonts w:ascii="Times New Roman" w:hAnsi="Times New Roman"/>
          <w:lang w:val="en-US"/>
        </w:rPr>
      </w:pPr>
    </w:p>
    <w:sectPr w:rsidR="001231D1" w:rsidSect="000309BB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D73" w:rsidRDefault="008B2D73">
      <w:r>
        <w:separator/>
      </w:r>
    </w:p>
  </w:endnote>
  <w:endnote w:type="continuationSeparator" w:id="0">
    <w:p w:rsidR="008B2D73" w:rsidRDefault="008B2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6390517"/>
      <w:docPartObj>
        <w:docPartGallery w:val="Page Numbers (Bottom of Page)"/>
        <w:docPartUnique/>
      </w:docPartObj>
    </w:sdtPr>
    <w:sdtEndPr/>
    <w:sdtContent>
      <w:p w:rsidR="00563B50" w:rsidRDefault="00563B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09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3B50" w:rsidRDefault="00563B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D73" w:rsidRDefault="008B2D73">
      <w:r>
        <w:separator/>
      </w:r>
    </w:p>
  </w:footnote>
  <w:footnote w:type="continuationSeparator" w:id="0">
    <w:p w:rsidR="008B2D73" w:rsidRDefault="008B2D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1961A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7D60473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AD5AD5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1B3669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2640C2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A389D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97CA79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37231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486A9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7E8FA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7D719A"/>
    <w:multiLevelType w:val="hybridMultilevel"/>
    <w:tmpl w:val="1C8470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0256CF"/>
    <w:multiLevelType w:val="hybridMultilevel"/>
    <w:tmpl w:val="038086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195D16"/>
    <w:multiLevelType w:val="multilevel"/>
    <w:tmpl w:val="B4665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3781BB2"/>
    <w:multiLevelType w:val="multilevel"/>
    <w:tmpl w:val="7B3E5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050551A"/>
    <w:multiLevelType w:val="hybridMultilevel"/>
    <w:tmpl w:val="3828B7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7237659"/>
    <w:multiLevelType w:val="multilevel"/>
    <w:tmpl w:val="93B40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>
    <w:nsid w:val="6A37070F"/>
    <w:multiLevelType w:val="multilevel"/>
    <w:tmpl w:val="D2CA0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E4066F2"/>
    <w:multiLevelType w:val="multilevel"/>
    <w:tmpl w:val="4960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0"/>
  </w:num>
  <w:num w:numId="13">
    <w:abstractNumId w:val="11"/>
  </w:num>
  <w:num w:numId="14">
    <w:abstractNumId w:val="17"/>
  </w:num>
  <w:num w:numId="15">
    <w:abstractNumId w:val="14"/>
  </w:num>
  <w:num w:numId="16">
    <w:abstractNumId w:val="16"/>
  </w:num>
  <w:num w:numId="17">
    <w:abstractNumId w:val="12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 Central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pr9xtektvtrvea5a35s5p7ax00rvzeaz5s&quot;&gt;MID Copy&lt;record-ids&gt;&lt;item&gt;1&lt;/item&gt;&lt;item&gt;2&lt;/item&gt;&lt;item&gt;4&lt;/item&gt;&lt;item&gt;6&lt;/item&gt;&lt;item&gt;124&lt;/item&gt;&lt;item&gt;180&lt;/item&gt;&lt;item&gt;181&lt;/item&gt;&lt;item&gt;188&lt;/item&gt;&lt;item&gt;220&lt;/item&gt;&lt;item&gt;222&lt;/item&gt;&lt;item&gt;233&lt;/item&gt;&lt;item&gt;305&lt;/item&gt;&lt;item&gt;327&lt;/item&gt;&lt;item&gt;329&lt;/item&gt;&lt;item&gt;332&lt;/item&gt;&lt;item&gt;334&lt;/item&gt;&lt;item&gt;343&lt;/item&gt;&lt;item&gt;345&lt;/item&gt;&lt;item&gt;346&lt;/item&gt;&lt;item&gt;348&lt;/item&gt;&lt;item&gt;356&lt;/item&gt;&lt;item&gt;357&lt;/item&gt;&lt;item&gt;358&lt;/item&gt;&lt;item&gt;363&lt;/item&gt;&lt;item&gt;364&lt;/item&gt;&lt;item&gt;369&lt;/item&gt;&lt;item&gt;370&lt;/item&gt;&lt;item&gt;372&lt;/item&gt;&lt;item&gt;374&lt;/item&gt;&lt;item&gt;376&lt;/item&gt;&lt;item&gt;380&lt;/item&gt;&lt;item&gt;388&lt;/item&gt;&lt;item&gt;390&lt;/item&gt;&lt;item&gt;392&lt;/item&gt;&lt;item&gt;393&lt;/item&gt;&lt;item&gt;395&lt;/item&gt;&lt;item&gt;397&lt;/item&gt;&lt;item&gt;404&lt;/item&gt;&lt;item&gt;405&lt;/item&gt;&lt;item&gt;406&lt;/item&gt;&lt;item&gt;407&lt;/item&gt;&lt;item&gt;408&lt;/item&gt;&lt;item&gt;409&lt;/item&gt;&lt;item&gt;410&lt;/item&gt;&lt;item&gt;411&lt;/item&gt;&lt;item&gt;412&lt;/item&gt;&lt;item&gt;414&lt;/item&gt;&lt;item&gt;417&lt;/item&gt;&lt;item&gt;419&lt;/item&gt;&lt;item&gt;473&lt;/item&gt;&lt;/record-ids&gt;&lt;/item&gt;&lt;/Libraries&gt;"/>
    <w:docVar w:name="Total_Editing_Time" w:val="0"/>
  </w:docVars>
  <w:rsids>
    <w:rsidRoot w:val="00C9266B"/>
    <w:rsid w:val="0000044F"/>
    <w:rsid w:val="0000132D"/>
    <w:rsid w:val="000016AB"/>
    <w:rsid w:val="0000172B"/>
    <w:rsid w:val="000017FD"/>
    <w:rsid w:val="0000323F"/>
    <w:rsid w:val="0000336E"/>
    <w:rsid w:val="00004D7B"/>
    <w:rsid w:val="00004F6A"/>
    <w:rsid w:val="0000712A"/>
    <w:rsid w:val="0000737F"/>
    <w:rsid w:val="00007B23"/>
    <w:rsid w:val="00007C53"/>
    <w:rsid w:val="00013D59"/>
    <w:rsid w:val="00014456"/>
    <w:rsid w:val="00014581"/>
    <w:rsid w:val="00014B3E"/>
    <w:rsid w:val="00015167"/>
    <w:rsid w:val="00015996"/>
    <w:rsid w:val="00020C75"/>
    <w:rsid w:val="0002120E"/>
    <w:rsid w:val="00022B4B"/>
    <w:rsid w:val="00022C44"/>
    <w:rsid w:val="00024805"/>
    <w:rsid w:val="000260BA"/>
    <w:rsid w:val="000309BB"/>
    <w:rsid w:val="000327AA"/>
    <w:rsid w:val="0003295E"/>
    <w:rsid w:val="000329FD"/>
    <w:rsid w:val="00036CBA"/>
    <w:rsid w:val="00037D83"/>
    <w:rsid w:val="000410C6"/>
    <w:rsid w:val="000420A4"/>
    <w:rsid w:val="0004291D"/>
    <w:rsid w:val="00043C8B"/>
    <w:rsid w:val="000456BC"/>
    <w:rsid w:val="00045F31"/>
    <w:rsid w:val="0005037A"/>
    <w:rsid w:val="000511AB"/>
    <w:rsid w:val="000514B0"/>
    <w:rsid w:val="00052A2A"/>
    <w:rsid w:val="000531FA"/>
    <w:rsid w:val="00054AA0"/>
    <w:rsid w:val="00055576"/>
    <w:rsid w:val="000557B2"/>
    <w:rsid w:val="000561F5"/>
    <w:rsid w:val="000619D7"/>
    <w:rsid w:val="00063256"/>
    <w:rsid w:val="00064113"/>
    <w:rsid w:val="00064507"/>
    <w:rsid w:val="0006506A"/>
    <w:rsid w:val="000652B1"/>
    <w:rsid w:val="00065C68"/>
    <w:rsid w:val="00066860"/>
    <w:rsid w:val="000668CC"/>
    <w:rsid w:val="00067065"/>
    <w:rsid w:val="000675E0"/>
    <w:rsid w:val="0006776E"/>
    <w:rsid w:val="000702DF"/>
    <w:rsid w:val="0007082E"/>
    <w:rsid w:val="0007208F"/>
    <w:rsid w:val="000732F8"/>
    <w:rsid w:val="0007486E"/>
    <w:rsid w:val="00075C77"/>
    <w:rsid w:val="0007650C"/>
    <w:rsid w:val="0007748B"/>
    <w:rsid w:val="00077D59"/>
    <w:rsid w:val="00081F5F"/>
    <w:rsid w:val="00083BBF"/>
    <w:rsid w:val="00084CC2"/>
    <w:rsid w:val="0008741E"/>
    <w:rsid w:val="00092114"/>
    <w:rsid w:val="00092531"/>
    <w:rsid w:val="000928FE"/>
    <w:rsid w:val="00092ACD"/>
    <w:rsid w:val="0009506A"/>
    <w:rsid w:val="000967E8"/>
    <w:rsid w:val="00096E33"/>
    <w:rsid w:val="000970B0"/>
    <w:rsid w:val="00097EA8"/>
    <w:rsid w:val="000A01E7"/>
    <w:rsid w:val="000A5936"/>
    <w:rsid w:val="000A68AB"/>
    <w:rsid w:val="000A699D"/>
    <w:rsid w:val="000B010B"/>
    <w:rsid w:val="000B0EEA"/>
    <w:rsid w:val="000B1694"/>
    <w:rsid w:val="000B208B"/>
    <w:rsid w:val="000B311A"/>
    <w:rsid w:val="000B34C5"/>
    <w:rsid w:val="000B3870"/>
    <w:rsid w:val="000C0164"/>
    <w:rsid w:val="000C058F"/>
    <w:rsid w:val="000C10D6"/>
    <w:rsid w:val="000C2441"/>
    <w:rsid w:val="000C2C7A"/>
    <w:rsid w:val="000C47ED"/>
    <w:rsid w:val="000C4B0F"/>
    <w:rsid w:val="000C5522"/>
    <w:rsid w:val="000C6F21"/>
    <w:rsid w:val="000C75AB"/>
    <w:rsid w:val="000C764C"/>
    <w:rsid w:val="000D288E"/>
    <w:rsid w:val="000D2B89"/>
    <w:rsid w:val="000D2F46"/>
    <w:rsid w:val="000D4031"/>
    <w:rsid w:val="000E1DD8"/>
    <w:rsid w:val="000E5D2E"/>
    <w:rsid w:val="000E7D04"/>
    <w:rsid w:val="000F49AF"/>
    <w:rsid w:val="000F6795"/>
    <w:rsid w:val="000F7CE3"/>
    <w:rsid w:val="001016BE"/>
    <w:rsid w:val="0010301B"/>
    <w:rsid w:val="001033CE"/>
    <w:rsid w:val="001051C9"/>
    <w:rsid w:val="00106145"/>
    <w:rsid w:val="001075E0"/>
    <w:rsid w:val="00107629"/>
    <w:rsid w:val="001111DD"/>
    <w:rsid w:val="00111EFF"/>
    <w:rsid w:val="00113EEB"/>
    <w:rsid w:val="00114D55"/>
    <w:rsid w:val="0011509D"/>
    <w:rsid w:val="0011553A"/>
    <w:rsid w:val="00117DD8"/>
    <w:rsid w:val="0012099D"/>
    <w:rsid w:val="00121851"/>
    <w:rsid w:val="00121A7F"/>
    <w:rsid w:val="00121F62"/>
    <w:rsid w:val="001231D1"/>
    <w:rsid w:val="001238D4"/>
    <w:rsid w:val="001244E6"/>
    <w:rsid w:val="00125094"/>
    <w:rsid w:val="001255EB"/>
    <w:rsid w:val="001278CA"/>
    <w:rsid w:val="00131309"/>
    <w:rsid w:val="00132672"/>
    <w:rsid w:val="001328A8"/>
    <w:rsid w:val="00132A2E"/>
    <w:rsid w:val="00136BC6"/>
    <w:rsid w:val="00137440"/>
    <w:rsid w:val="00137960"/>
    <w:rsid w:val="00137F3A"/>
    <w:rsid w:val="001417E4"/>
    <w:rsid w:val="001442A8"/>
    <w:rsid w:val="00145828"/>
    <w:rsid w:val="00145F43"/>
    <w:rsid w:val="001504E8"/>
    <w:rsid w:val="00151715"/>
    <w:rsid w:val="001520F7"/>
    <w:rsid w:val="00154311"/>
    <w:rsid w:val="00156834"/>
    <w:rsid w:val="001569F4"/>
    <w:rsid w:val="00156E16"/>
    <w:rsid w:val="001572FD"/>
    <w:rsid w:val="00162B0C"/>
    <w:rsid w:val="0016355A"/>
    <w:rsid w:val="00163CA5"/>
    <w:rsid w:val="00164760"/>
    <w:rsid w:val="00165B03"/>
    <w:rsid w:val="00165E6D"/>
    <w:rsid w:val="0016767F"/>
    <w:rsid w:val="0017256D"/>
    <w:rsid w:val="00173111"/>
    <w:rsid w:val="00173E07"/>
    <w:rsid w:val="00174D31"/>
    <w:rsid w:val="00175FC6"/>
    <w:rsid w:val="001770A9"/>
    <w:rsid w:val="001770D5"/>
    <w:rsid w:val="0017721C"/>
    <w:rsid w:val="001777F5"/>
    <w:rsid w:val="00177C75"/>
    <w:rsid w:val="001801C3"/>
    <w:rsid w:val="001827BC"/>
    <w:rsid w:val="00184C3C"/>
    <w:rsid w:val="00184D11"/>
    <w:rsid w:val="001855E1"/>
    <w:rsid w:val="00185962"/>
    <w:rsid w:val="00185B75"/>
    <w:rsid w:val="00190E18"/>
    <w:rsid w:val="00191504"/>
    <w:rsid w:val="00192777"/>
    <w:rsid w:val="001958D2"/>
    <w:rsid w:val="00196340"/>
    <w:rsid w:val="0019721B"/>
    <w:rsid w:val="001A06D4"/>
    <w:rsid w:val="001A14B6"/>
    <w:rsid w:val="001A272B"/>
    <w:rsid w:val="001A3696"/>
    <w:rsid w:val="001A39C1"/>
    <w:rsid w:val="001A61A2"/>
    <w:rsid w:val="001A62C2"/>
    <w:rsid w:val="001A6F46"/>
    <w:rsid w:val="001A7174"/>
    <w:rsid w:val="001A783E"/>
    <w:rsid w:val="001A7B6B"/>
    <w:rsid w:val="001B2CCE"/>
    <w:rsid w:val="001B3A4F"/>
    <w:rsid w:val="001B3B8F"/>
    <w:rsid w:val="001B490B"/>
    <w:rsid w:val="001B514C"/>
    <w:rsid w:val="001B693F"/>
    <w:rsid w:val="001B74FF"/>
    <w:rsid w:val="001C1C66"/>
    <w:rsid w:val="001C25CF"/>
    <w:rsid w:val="001C3A0B"/>
    <w:rsid w:val="001C47B3"/>
    <w:rsid w:val="001C7F35"/>
    <w:rsid w:val="001D017B"/>
    <w:rsid w:val="001D0A83"/>
    <w:rsid w:val="001D1EC3"/>
    <w:rsid w:val="001D3C58"/>
    <w:rsid w:val="001D46F4"/>
    <w:rsid w:val="001D4D88"/>
    <w:rsid w:val="001D5E6B"/>
    <w:rsid w:val="001D60DB"/>
    <w:rsid w:val="001D6EA8"/>
    <w:rsid w:val="001D6EBA"/>
    <w:rsid w:val="001D71A8"/>
    <w:rsid w:val="001D7573"/>
    <w:rsid w:val="001D77F8"/>
    <w:rsid w:val="001E2092"/>
    <w:rsid w:val="001E4155"/>
    <w:rsid w:val="001E594A"/>
    <w:rsid w:val="001F1ADF"/>
    <w:rsid w:val="001F1FC0"/>
    <w:rsid w:val="001F21C6"/>
    <w:rsid w:val="001F2CAF"/>
    <w:rsid w:val="001F3462"/>
    <w:rsid w:val="001F36C5"/>
    <w:rsid w:val="001F4285"/>
    <w:rsid w:val="001F502C"/>
    <w:rsid w:val="001F5F2B"/>
    <w:rsid w:val="001F6BBD"/>
    <w:rsid w:val="001F6BF0"/>
    <w:rsid w:val="001F7434"/>
    <w:rsid w:val="001F7C17"/>
    <w:rsid w:val="001F7EB3"/>
    <w:rsid w:val="002035B3"/>
    <w:rsid w:val="00203CF5"/>
    <w:rsid w:val="00204214"/>
    <w:rsid w:val="00204290"/>
    <w:rsid w:val="00204B21"/>
    <w:rsid w:val="0020541B"/>
    <w:rsid w:val="00205DBC"/>
    <w:rsid w:val="00205FAD"/>
    <w:rsid w:val="00206059"/>
    <w:rsid w:val="00206DD7"/>
    <w:rsid w:val="00207FAC"/>
    <w:rsid w:val="00212FAF"/>
    <w:rsid w:val="00213BFD"/>
    <w:rsid w:val="00215912"/>
    <w:rsid w:val="002162FC"/>
    <w:rsid w:val="00216606"/>
    <w:rsid w:val="00221E60"/>
    <w:rsid w:val="00222CFB"/>
    <w:rsid w:val="00223834"/>
    <w:rsid w:val="002239CD"/>
    <w:rsid w:val="00223F5D"/>
    <w:rsid w:val="00224F8A"/>
    <w:rsid w:val="0022559F"/>
    <w:rsid w:val="002255F1"/>
    <w:rsid w:val="00225FBB"/>
    <w:rsid w:val="00226256"/>
    <w:rsid w:val="00226B91"/>
    <w:rsid w:val="0022779F"/>
    <w:rsid w:val="00231F10"/>
    <w:rsid w:val="00233F85"/>
    <w:rsid w:val="00234261"/>
    <w:rsid w:val="002377CD"/>
    <w:rsid w:val="00237C4D"/>
    <w:rsid w:val="00237F39"/>
    <w:rsid w:val="0024193C"/>
    <w:rsid w:val="00246615"/>
    <w:rsid w:val="00247A89"/>
    <w:rsid w:val="00251E17"/>
    <w:rsid w:val="00253BC0"/>
    <w:rsid w:val="0025524D"/>
    <w:rsid w:val="00255611"/>
    <w:rsid w:val="00257817"/>
    <w:rsid w:val="00261AB4"/>
    <w:rsid w:val="00262814"/>
    <w:rsid w:val="002659CE"/>
    <w:rsid w:val="00267F4A"/>
    <w:rsid w:val="0027069C"/>
    <w:rsid w:val="0027169A"/>
    <w:rsid w:val="0027237A"/>
    <w:rsid w:val="0027296C"/>
    <w:rsid w:val="00273737"/>
    <w:rsid w:val="00275267"/>
    <w:rsid w:val="00277036"/>
    <w:rsid w:val="00280973"/>
    <w:rsid w:val="00280B7B"/>
    <w:rsid w:val="0028102D"/>
    <w:rsid w:val="00281633"/>
    <w:rsid w:val="00281A08"/>
    <w:rsid w:val="002847FF"/>
    <w:rsid w:val="00284CD4"/>
    <w:rsid w:val="00285056"/>
    <w:rsid w:val="002850A4"/>
    <w:rsid w:val="00286CC4"/>
    <w:rsid w:val="00286D41"/>
    <w:rsid w:val="002876AB"/>
    <w:rsid w:val="002912DC"/>
    <w:rsid w:val="0029264D"/>
    <w:rsid w:val="00296C47"/>
    <w:rsid w:val="002A05F3"/>
    <w:rsid w:val="002A1A2A"/>
    <w:rsid w:val="002A27E7"/>
    <w:rsid w:val="002A4524"/>
    <w:rsid w:val="002A4862"/>
    <w:rsid w:val="002A67CD"/>
    <w:rsid w:val="002A6BE6"/>
    <w:rsid w:val="002B0025"/>
    <w:rsid w:val="002B0838"/>
    <w:rsid w:val="002B09B5"/>
    <w:rsid w:val="002B1009"/>
    <w:rsid w:val="002B17B8"/>
    <w:rsid w:val="002B283A"/>
    <w:rsid w:val="002B3037"/>
    <w:rsid w:val="002B3874"/>
    <w:rsid w:val="002B40E5"/>
    <w:rsid w:val="002B5288"/>
    <w:rsid w:val="002B60FE"/>
    <w:rsid w:val="002B7AEC"/>
    <w:rsid w:val="002C0154"/>
    <w:rsid w:val="002C0FA0"/>
    <w:rsid w:val="002C2228"/>
    <w:rsid w:val="002C2FFE"/>
    <w:rsid w:val="002C4976"/>
    <w:rsid w:val="002C7BC8"/>
    <w:rsid w:val="002D1748"/>
    <w:rsid w:val="002D31FD"/>
    <w:rsid w:val="002D3964"/>
    <w:rsid w:val="002E1F65"/>
    <w:rsid w:val="002E2F22"/>
    <w:rsid w:val="002E3B0D"/>
    <w:rsid w:val="002E3E81"/>
    <w:rsid w:val="002E6408"/>
    <w:rsid w:val="002E6BD7"/>
    <w:rsid w:val="002F1AE1"/>
    <w:rsid w:val="002F20F1"/>
    <w:rsid w:val="002F2B30"/>
    <w:rsid w:val="002F3284"/>
    <w:rsid w:val="002F40BA"/>
    <w:rsid w:val="002F49E4"/>
    <w:rsid w:val="002F6363"/>
    <w:rsid w:val="002F6E30"/>
    <w:rsid w:val="0030046F"/>
    <w:rsid w:val="00302ED0"/>
    <w:rsid w:val="003037F1"/>
    <w:rsid w:val="0030428E"/>
    <w:rsid w:val="0030551E"/>
    <w:rsid w:val="00305523"/>
    <w:rsid w:val="00305833"/>
    <w:rsid w:val="00305C68"/>
    <w:rsid w:val="00314303"/>
    <w:rsid w:val="00315EEF"/>
    <w:rsid w:val="00316567"/>
    <w:rsid w:val="003171AF"/>
    <w:rsid w:val="00321D97"/>
    <w:rsid w:val="00324ACB"/>
    <w:rsid w:val="00325DAF"/>
    <w:rsid w:val="00326054"/>
    <w:rsid w:val="0032616F"/>
    <w:rsid w:val="0032681D"/>
    <w:rsid w:val="003271D0"/>
    <w:rsid w:val="00327379"/>
    <w:rsid w:val="00327C30"/>
    <w:rsid w:val="00330CB1"/>
    <w:rsid w:val="00330FB4"/>
    <w:rsid w:val="00331866"/>
    <w:rsid w:val="00332880"/>
    <w:rsid w:val="00334021"/>
    <w:rsid w:val="003341D4"/>
    <w:rsid w:val="00334847"/>
    <w:rsid w:val="00336BF4"/>
    <w:rsid w:val="00340684"/>
    <w:rsid w:val="00340C75"/>
    <w:rsid w:val="003441B9"/>
    <w:rsid w:val="00345088"/>
    <w:rsid w:val="0035049F"/>
    <w:rsid w:val="00351080"/>
    <w:rsid w:val="003534D9"/>
    <w:rsid w:val="00355BB8"/>
    <w:rsid w:val="00355FAE"/>
    <w:rsid w:val="003572A3"/>
    <w:rsid w:val="0035752D"/>
    <w:rsid w:val="00360C72"/>
    <w:rsid w:val="00362009"/>
    <w:rsid w:val="0036316A"/>
    <w:rsid w:val="0036355C"/>
    <w:rsid w:val="00363A58"/>
    <w:rsid w:val="00363CDD"/>
    <w:rsid w:val="0036645A"/>
    <w:rsid w:val="003672E2"/>
    <w:rsid w:val="00370C5C"/>
    <w:rsid w:val="00371249"/>
    <w:rsid w:val="00374593"/>
    <w:rsid w:val="00375442"/>
    <w:rsid w:val="0037553D"/>
    <w:rsid w:val="0037753B"/>
    <w:rsid w:val="003778B0"/>
    <w:rsid w:val="00377D1A"/>
    <w:rsid w:val="00380A45"/>
    <w:rsid w:val="00380E3F"/>
    <w:rsid w:val="00382170"/>
    <w:rsid w:val="00382834"/>
    <w:rsid w:val="00382979"/>
    <w:rsid w:val="00383B96"/>
    <w:rsid w:val="00383E6D"/>
    <w:rsid w:val="00383F6D"/>
    <w:rsid w:val="003840B2"/>
    <w:rsid w:val="003851A0"/>
    <w:rsid w:val="003853CA"/>
    <w:rsid w:val="00385564"/>
    <w:rsid w:val="00386B5A"/>
    <w:rsid w:val="00386C91"/>
    <w:rsid w:val="00387766"/>
    <w:rsid w:val="003878E3"/>
    <w:rsid w:val="00387F1F"/>
    <w:rsid w:val="00390B4B"/>
    <w:rsid w:val="003918CC"/>
    <w:rsid w:val="0039279D"/>
    <w:rsid w:val="00392CB5"/>
    <w:rsid w:val="00393BE4"/>
    <w:rsid w:val="00394040"/>
    <w:rsid w:val="00394ACA"/>
    <w:rsid w:val="003972DB"/>
    <w:rsid w:val="0039769D"/>
    <w:rsid w:val="003A319E"/>
    <w:rsid w:val="003A365C"/>
    <w:rsid w:val="003A46D5"/>
    <w:rsid w:val="003A56D3"/>
    <w:rsid w:val="003A7B0C"/>
    <w:rsid w:val="003B04C2"/>
    <w:rsid w:val="003B0B8E"/>
    <w:rsid w:val="003B1229"/>
    <w:rsid w:val="003B18B0"/>
    <w:rsid w:val="003B2310"/>
    <w:rsid w:val="003B23D4"/>
    <w:rsid w:val="003B25D3"/>
    <w:rsid w:val="003B3308"/>
    <w:rsid w:val="003B3FC1"/>
    <w:rsid w:val="003B66CF"/>
    <w:rsid w:val="003B7242"/>
    <w:rsid w:val="003B7649"/>
    <w:rsid w:val="003C0C81"/>
    <w:rsid w:val="003C1869"/>
    <w:rsid w:val="003C1CA8"/>
    <w:rsid w:val="003C2F8D"/>
    <w:rsid w:val="003C5DDB"/>
    <w:rsid w:val="003C6134"/>
    <w:rsid w:val="003C61F2"/>
    <w:rsid w:val="003C64FB"/>
    <w:rsid w:val="003C6A52"/>
    <w:rsid w:val="003C700D"/>
    <w:rsid w:val="003C7986"/>
    <w:rsid w:val="003D1057"/>
    <w:rsid w:val="003D2576"/>
    <w:rsid w:val="003D3235"/>
    <w:rsid w:val="003D3D72"/>
    <w:rsid w:val="003D5050"/>
    <w:rsid w:val="003D7495"/>
    <w:rsid w:val="003D7B05"/>
    <w:rsid w:val="003E0594"/>
    <w:rsid w:val="003E1342"/>
    <w:rsid w:val="003E2755"/>
    <w:rsid w:val="003E4970"/>
    <w:rsid w:val="003E58CD"/>
    <w:rsid w:val="003E58E8"/>
    <w:rsid w:val="003E5D39"/>
    <w:rsid w:val="003E628F"/>
    <w:rsid w:val="003E68F9"/>
    <w:rsid w:val="003F1B3A"/>
    <w:rsid w:val="003F1D3C"/>
    <w:rsid w:val="003F36FE"/>
    <w:rsid w:val="003F3A16"/>
    <w:rsid w:val="003F43A9"/>
    <w:rsid w:val="003F4B6F"/>
    <w:rsid w:val="003F5791"/>
    <w:rsid w:val="003F7740"/>
    <w:rsid w:val="004009FE"/>
    <w:rsid w:val="00400BA7"/>
    <w:rsid w:val="0040184E"/>
    <w:rsid w:val="00402F12"/>
    <w:rsid w:val="004036F3"/>
    <w:rsid w:val="0040571F"/>
    <w:rsid w:val="00406523"/>
    <w:rsid w:val="00406629"/>
    <w:rsid w:val="00410AE1"/>
    <w:rsid w:val="00411EB8"/>
    <w:rsid w:val="00413045"/>
    <w:rsid w:val="0041383F"/>
    <w:rsid w:val="00415124"/>
    <w:rsid w:val="00415383"/>
    <w:rsid w:val="004160DD"/>
    <w:rsid w:val="004171CC"/>
    <w:rsid w:val="00417F5F"/>
    <w:rsid w:val="004208BF"/>
    <w:rsid w:val="004209F1"/>
    <w:rsid w:val="00421D83"/>
    <w:rsid w:val="004222A4"/>
    <w:rsid w:val="00424544"/>
    <w:rsid w:val="0042508D"/>
    <w:rsid w:val="004261B0"/>
    <w:rsid w:val="00427AB9"/>
    <w:rsid w:val="00430491"/>
    <w:rsid w:val="00431689"/>
    <w:rsid w:val="00433ED0"/>
    <w:rsid w:val="0043426B"/>
    <w:rsid w:val="00435C7D"/>
    <w:rsid w:val="0043608A"/>
    <w:rsid w:val="004363F6"/>
    <w:rsid w:val="004368D8"/>
    <w:rsid w:val="00437CC7"/>
    <w:rsid w:val="00440270"/>
    <w:rsid w:val="00440292"/>
    <w:rsid w:val="0044037B"/>
    <w:rsid w:val="004404BF"/>
    <w:rsid w:val="00440A10"/>
    <w:rsid w:val="00441959"/>
    <w:rsid w:val="00441C48"/>
    <w:rsid w:val="00441C69"/>
    <w:rsid w:val="00443187"/>
    <w:rsid w:val="0044420C"/>
    <w:rsid w:val="00444C26"/>
    <w:rsid w:val="00445099"/>
    <w:rsid w:val="00445600"/>
    <w:rsid w:val="00445F80"/>
    <w:rsid w:val="004461D5"/>
    <w:rsid w:val="00446696"/>
    <w:rsid w:val="00447E53"/>
    <w:rsid w:val="00450247"/>
    <w:rsid w:val="00450584"/>
    <w:rsid w:val="00452722"/>
    <w:rsid w:val="00454750"/>
    <w:rsid w:val="004557A3"/>
    <w:rsid w:val="00456943"/>
    <w:rsid w:val="00460DEF"/>
    <w:rsid w:val="0046205C"/>
    <w:rsid w:val="004641E6"/>
    <w:rsid w:val="00464741"/>
    <w:rsid w:val="00464E9F"/>
    <w:rsid w:val="004655A6"/>
    <w:rsid w:val="00470083"/>
    <w:rsid w:val="0047083B"/>
    <w:rsid w:val="00470EAC"/>
    <w:rsid w:val="00470FE0"/>
    <w:rsid w:val="004718B5"/>
    <w:rsid w:val="00472963"/>
    <w:rsid w:val="00473A20"/>
    <w:rsid w:val="00474235"/>
    <w:rsid w:val="00475D6D"/>
    <w:rsid w:val="00476196"/>
    <w:rsid w:val="00476726"/>
    <w:rsid w:val="004772EB"/>
    <w:rsid w:val="00477400"/>
    <w:rsid w:val="0048014B"/>
    <w:rsid w:val="00480911"/>
    <w:rsid w:val="004819B4"/>
    <w:rsid w:val="00483ECE"/>
    <w:rsid w:val="00484EB0"/>
    <w:rsid w:val="00485325"/>
    <w:rsid w:val="00486D56"/>
    <w:rsid w:val="00491993"/>
    <w:rsid w:val="00491B48"/>
    <w:rsid w:val="00491D07"/>
    <w:rsid w:val="00492903"/>
    <w:rsid w:val="0049376A"/>
    <w:rsid w:val="0049464D"/>
    <w:rsid w:val="00495200"/>
    <w:rsid w:val="004959D9"/>
    <w:rsid w:val="00495EF5"/>
    <w:rsid w:val="0049641C"/>
    <w:rsid w:val="00496FB6"/>
    <w:rsid w:val="004977F2"/>
    <w:rsid w:val="004A0153"/>
    <w:rsid w:val="004A1242"/>
    <w:rsid w:val="004A14F0"/>
    <w:rsid w:val="004A1F05"/>
    <w:rsid w:val="004A2F59"/>
    <w:rsid w:val="004A3AD8"/>
    <w:rsid w:val="004B26B7"/>
    <w:rsid w:val="004B36CE"/>
    <w:rsid w:val="004B3B95"/>
    <w:rsid w:val="004B4875"/>
    <w:rsid w:val="004B5FB1"/>
    <w:rsid w:val="004B6902"/>
    <w:rsid w:val="004C0989"/>
    <w:rsid w:val="004C0D18"/>
    <w:rsid w:val="004C0E05"/>
    <w:rsid w:val="004C26F6"/>
    <w:rsid w:val="004C2D4B"/>
    <w:rsid w:val="004C33DB"/>
    <w:rsid w:val="004C3B1D"/>
    <w:rsid w:val="004C3D91"/>
    <w:rsid w:val="004C5D9C"/>
    <w:rsid w:val="004C71F5"/>
    <w:rsid w:val="004D2D9E"/>
    <w:rsid w:val="004D38E5"/>
    <w:rsid w:val="004D3E86"/>
    <w:rsid w:val="004D4ACF"/>
    <w:rsid w:val="004D52C9"/>
    <w:rsid w:val="004D5392"/>
    <w:rsid w:val="004D6F18"/>
    <w:rsid w:val="004D75C2"/>
    <w:rsid w:val="004D7ED1"/>
    <w:rsid w:val="004E01CA"/>
    <w:rsid w:val="004E1438"/>
    <w:rsid w:val="004E1518"/>
    <w:rsid w:val="004E180A"/>
    <w:rsid w:val="004E3B4C"/>
    <w:rsid w:val="004E50FC"/>
    <w:rsid w:val="004E58CD"/>
    <w:rsid w:val="004E5A31"/>
    <w:rsid w:val="004E6058"/>
    <w:rsid w:val="004E63BA"/>
    <w:rsid w:val="004E6814"/>
    <w:rsid w:val="004E7293"/>
    <w:rsid w:val="004F0039"/>
    <w:rsid w:val="004F047C"/>
    <w:rsid w:val="004F08B0"/>
    <w:rsid w:val="004F3CED"/>
    <w:rsid w:val="004F4019"/>
    <w:rsid w:val="004F4FED"/>
    <w:rsid w:val="004F5CF5"/>
    <w:rsid w:val="00501CE6"/>
    <w:rsid w:val="005023D2"/>
    <w:rsid w:val="00502DFF"/>
    <w:rsid w:val="005031D1"/>
    <w:rsid w:val="005061D7"/>
    <w:rsid w:val="00510738"/>
    <w:rsid w:val="00511CF9"/>
    <w:rsid w:val="00511E8C"/>
    <w:rsid w:val="005132C4"/>
    <w:rsid w:val="005132F3"/>
    <w:rsid w:val="00513B2F"/>
    <w:rsid w:val="00513C35"/>
    <w:rsid w:val="00513EDA"/>
    <w:rsid w:val="005140B1"/>
    <w:rsid w:val="00514969"/>
    <w:rsid w:val="00516E67"/>
    <w:rsid w:val="0052043A"/>
    <w:rsid w:val="00521870"/>
    <w:rsid w:val="00523221"/>
    <w:rsid w:val="00524C2A"/>
    <w:rsid w:val="005252A4"/>
    <w:rsid w:val="005252E2"/>
    <w:rsid w:val="00530ABE"/>
    <w:rsid w:val="00531046"/>
    <w:rsid w:val="00532EFA"/>
    <w:rsid w:val="005335A3"/>
    <w:rsid w:val="005349C9"/>
    <w:rsid w:val="00534C41"/>
    <w:rsid w:val="00535810"/>
    <w:rsid w:val="0053656E"/>
    <w:rsid w:val="00540B4A"/>
    <w:rsid w:val="00541536"/>
    <w:rsid w:val="00542008"/>
    <w:rsid w:val="0054226F"/>
    <w:rsid w:val="00543619"/>
    <w:rsid w:val="00545D2F"/>
    <w:rsid w:val="00546DC5"/>
    <w:rsid w:val="005511D4"/>
    <w:rsid w:val="005529CE"/>
    <w:rsid w:val="00555495"/>
    <w:rsid w:val="00556C56"/>
    <w:rsid w:val="00557BDD"/>
    <w:rsid w:val="00562EE8"/>
    <w:rsid w:val="00563A13"/>
    <w:rsid w:val="00563B50"/>
    <w:rsid w:val="005652F6"/>
    <w:rsid w:val="00565424"/>
    <w:rsid w:val="005662C7"/>
    <w:rsid w:val="0056720E"/>
    <w:rsid w:val="00567CCA"/>
    <w:rsid w:val="0057227F"/>
    <w:rsid w:val="0057296D"/>
    <w:rsid w:val="0057303E"/>
    <w:rsid w:val="00573D84"/>
    <w:rsid w:val="005749D9"/>
    <w:rsid w:val="00574E0D"/>
    <w:rsid w:val="0057511E"/>
    <w:rsid w:val="005759CC"/>
    <w:rsid w:val="00575B2C"/>
    <w:rsid w:val="00575EEE"/>
    <w:rsid w:val="00576180"/>
    <w:rsid w:val="005761E8"/>
    <w:rsid w:val="00576BE8"/>
    <w:rsid w:val="005779C3"/>
    <w:rsid w:val="00580100"/>
    <w:rsid w:val="00580522"/>
    <w:rsid w:val="00580B44"/>
    <w:rsid w:val="005831B7"/>
    <w:rsid w:val="00584706"/>
    <w:rsid w:val="0058502B"/>
    <w:rsid w:val="00586122"/>
    <w:rsid w:val="00587795"/>
    <w:rsid w:val="0059333E"/>
    <w:rsid w:val="00594D74"/>
    <w:rsid w:val="005954BF"/>
    <w:rsid w:val="00595E50"/>
    <w:rsid w:val="005969FE"/>
    <w:rsid w:val="00597A09"/>
    <w:rsid w:val="005A2190"/>
    <w:rsid w:val="005A3A35"/>
    <w:rsid w:val="005A443A"/>
    <w:rsid w:val="005A4776"/>
    <w:rsid w:val="005A51B4"/>
    <w:rsid w:val="005A75D6"/>
    <w:rsid w:val="005B1657"/>
    <w:rsid w:val="005B17C0"/>
    <w:rsid w:val="005B526C"/>
    <w:rsid w:val="005B5773"/>
    <w:rsid w:val="005B603D"/>
    <w:rsid w:val="005B6869"/>
    <w:rsid w:val="005B7678"/>
    <w:rsid w:val="005B76BF"/>
    <w:rsid w:val="005C0431"/>
    <w:rsid w:val="005C05B5"/>
    <w:rsid w:val="005C112E"/>
    <w:rsid w:val="005C119A"/>
    <w:rsid w:val="005C439D"/>
    <w:rsid w:val="005C5194"/>
    <w:rsid w:val="005C53A5"/>
    <w:rsid w:val="005C6928"/>
    <w:rsid w:val="005C77D6"/>
    <w:rsid w:val="005C7DED"/>
    <w:rsid w:val="005D0AAA"/>
    <w:rsid w:val="005D1066"/>
    <w:rsid w:val="005D182E"/>
    <w:rsid w:val="005D216B"/>
    <w:rsid w:val="005D31AF"/>
    <w:rsid w:val="005D3AC0"/>
    <w:rsid w:val="005D462B"/>
    <w:rsid w:val="005D507F"/>
    <w:rsid w:val="005D5FDC"/>
    <w:rsid w:val="005E013B"/>
    <w:rsid w:val="005E2211"/>
    <w:rsid w:val="005E3E14"/>
    <w:rsid w:val="005E4A94"/>
    <w:rsid w:val="005E4B73"/>
    <w:rsid w:val="005E5109"/>
    <w:rsid w:val="005E5235"/>
    <w:rsid w:val="005E61F2"/>
    <w:rsid w:val="005E7F51"/>
    <w:rsid w:val="005F0A2B"/>
    <w:rsid w:val="005F566E"/>
    <w:rsid w:val="005F5EE9"/>
    <w:rsid w:val="005F72F3"/>
    <w:rsid w:val="005F7376"/>
    <w:rsid w:val="00601974"/>
    <w:rsid w:val="0060264B"/>
    <w:rsid w:val="00603ABB"/>
    <w:rsid w:val="006071C1"/>
    <w:rsid w:val="00610A07"/>
    <w:rsid w:val="006128AA"/>
    <w:rsid w:val="006135CE"/>
    <w:rsid w:val="00616C5D"/>
    <w:rsid w:val="00616D90"/>
    <w:rsid w:val="00617BBD"/>
    <w:rsid w:val="00621991"/>
    <w:rsid w:val="0062225D"/>
    <w:rsid w:val="006227B7"/>
    <w:rsid w:val="006229E5"/>
    <w:rsid w:val="00623579"/>
    <w:rsid w:val="00625947"/>
    <w:rsid w:val="0062613E"/>
    <w:rsid w:val="0062682C"/>
    <w:rsid w:val="00626D1F"/>
    <w:rsid w:val="006272E5"/>
    <w:rsid w:val="006311BF"/>
    <w:rsid w:val="00633786"/>
    <w:rsid w:val="006341FC"/>
    <w:rsid w:val="0063459D"/>
    <w:rsid w:val="0063461A"/>
    <w:rsid w:val="0063482B"/>
    <w:rsid w:val="006348E0"/>
    <w:rsid w:val="0064014D"/>
    <w:rsid w:val="00641152"/>
    <w:rsid w:val="006413DB"/>
    <w:rsid w:val="00642AEE"/>
    <w:rsid w:val="0064545A"/>
    <w:rsid w:val="006454C9"/>
    <w:rsid w:val="00645822"/>
    <w:rsid w:val="006465EA"/>
    <w:rsid w:val="00646824"/>
    <w:rsid w:val="00647176"/>
    <w:rsid w:val="00651FCF"/>
    <w:rsid w:val="00652D88"/>
    <w:rsid w:val="006530A0"/>
    <w:rsid w:val="0065548E"/>
    <w:rsid w:val="00655801"/>
    <w:rsid w:val="006609ED"/>
    <w:rsid w:val="00661585"/>
    <w:rsid w:val="00661FB7"/>
    <w:rsid w:val="0066569F"/>
    <w:rsid w:val="006656DA"/>
    <w:rsid w:val="006673A2"/>
    <w:rsid w:val="00667D43"/>
    <w:rsid w:val="00670527"/>
    <w:rsid w:val="006741FB"/>
    <w:rsid w:val="006742FE"/>
    <w:rsid w:val="006749E7"/>
    <w:rsid w:val="00674F38"/>
    <w:rsid w:val="00676387"/>
    <w:rsid w:val="00676CF0"/>
    <w:rsid w:val="00680653"/>
    <w:rsid w:val="00681630"/>
    <w:rsid w:val="00681C26"/>
    <w:rsid w:val="0068491D"/>
    <w:rsid w:val="00684D6A"/>
    <w:rsid w:val="00687202"/>
    <w:rsid w:val="0068724A"/>
    <w:rsid w:val="00690BE3"/>
    <w:rsid w:val="00691E57"/>
    <w:rsid w:val="00695682"/>
    <w:rsid w:val="00695911"/>
    <w:rsid w:val="00696868"/>
    <w:rsid w:val="006A0549"/>
    <w:rsid w:val="006A1125"/>
    <w:rsid w:val="006A2659"/>
    <w:rsid w:val="006A449F"/>
    <w:rsid w:val="006A512F"/>
    <w:rsid w:val="006A53D1"/>
    <w:rsid w:val="006A5942"/>
    <w:rsid w:val="006A6C46"/>
    <w:rsid w:val="006A7303"/>
    <w:rsid w:val="006A7C21"/>
    <w:rsid w:val="006B00AF"/>
    <w:rsid w:val="006B06C5"/>
    <w:rsid w:val="006B0F1C"/>
    <w:rsid w:val="006B18DB"/>
    <w:rsid w:val="006B1E29"/>
    <w:rsid w:val="006B2632"/>
    <w:rsid w:val="006B541E"/>
    <w:rsid w:val="006B5AF5"/>
    <w:rsid w:val="006B5EC1"/>
    <w:rsid w:val="006B735D"/>
    <w:rsid w:val="006B7583"/>
    <w:rsid w:val="006B7C7C"/>
    <w:rsid w:val="006C01DE"/>
    <w:rsid w:val="006C196C"/>
    <w:rsid w:val="006C1B70"/>
    <w:rsid w:val="006C39A4"/>
    <w:rsid w:val="006C4BD9"/>
    <w:rsid w:val="006C53A0"/>
    <w:rsid w:val="006C5B29"/>
    <w:rsid w:val="006C7B62"/>
    <w:rsid w:val="006D08BF"/>
    <w:rsid w:val="006D10BD"/>
    <w:rsid w:val="006D259D"/>
    <w:rsid w:val="006D3322"/>
    <w:rsid w:val="006D3A79"/>
    <w:rsid w:val="006D5A32"/>
    <w:rsid w:val="006D6EBE"/>
    <w:rsid w:val="006D70C1"/>
    <w:rsid w:val="006D7686"/>
    <w:rsid w:val="006D77DC"/>
    <w:rsid w:val="006D7E81"/>
    <w:rsid w:val="006D7FA8"/>
    <w:rsid w:val="006E0E36"/>
    <w:rsid w:val="006E2A12"/>
    <w:rsid w:val="006E3403"/>
    <w:rsid w:val="006E45E0"/>
    <w:rsid w:val="006E4618"/>
    <w:rsid w:val="006E4CA2"/>
    <w:rsid w:val="006E52BC"/>
    <w:rsid w:val="006E57F1"/>
    <w:rsid w:val="006F11FA"/>
    <w:rsid w:val="006F2B3D"/>
    <w:rsid w:val="006F2E15"/>
    <w:rsid w:val="006F3DE5"/>
    <w:rsid w:val="006F3ECC"/>
    <w:rsid w:val="006F48FC"/>
    <w:rsid w:val="006F5E88"/>
    <w:rsid w:val="006F61D7"/>
    <w:rsid w:val="00701180"/>
    <w:rsid w:val="00701F02"/>
    <w:rsid w:val="00703138"/>
    <w:rsid w:val="007101D1"/>
    <w:rsid w:val="00711991"/>
    <w:rsid w:val="00712147"/>
    <w:rsid w:val="00712B46"/>
    <w:rsid w:val="0071548D"/>
    <w:rsid w:val="00715897"/>
    <w:rsid w:val="0071748B"/>
    <w:rsid w:val="007206ED"/>
    <w:rsid w:val="0072498B"/>
    <w:rsid w:val="007250A8"/>
    <w:rsid w:val="007265D5"/>
    <w:rsid w:val="0073054A"/>
    <w:rsid w:val="00730BAB"/>
    <w:rsid w:val="0073134C"/>
    <w:rsid w:val="00734144"/>
    <w:rsid w:val="00734350"/>
    <w:rsid w:val="00735440"/>
    <w:rsid w:val="00735BA8"/>
    <w:rsid w:val="00740022"/>
    <w:rsid w:val="00740241"/>
    <w:rsid w:val="00741D48"/>
    <w:rsid w:val="00743412"/>
    <w:rsid w:val="00743AB2"/>
    <w:rsid w:val="007450A4"/>
    <w:rsid w:val="00746F0C"/>
    <w:rsid w:val="00747E5E"/>
    <w:rsid w:val="00750078"/>
    <w:rsid w:val="0075116A"/>
    <w:rsid w:val="007514EA"/>
    <w:rsid w:val="00751760"/>
    <w:rsid w:val="007519DE"/>
    <w:rsid w:val="00752F69"/>
    <w:rsid w:val="00753236"/>
    <w:rsid w:val="00753DE9"/>
    <w:rsid w:val="00754F30"/>
    <w:rsid w:val="007553DB"/>
    <w:rsid w:val="00755EBB"/>
    <w:rsid w:val="00756487"/>
    <w:rsid w:val="00756775"/>
    <w:rsid w:val="00757333"/>
    <w:rsid w:val="007576E0"/>
    <w:rsid w:val="00757905"/>
    <w:rsid w:val="00757AD1"/>
    <w:rsid w:val="00757D24"/>
    <w:rsid w:val="00760541"/>
    <w:rsid w:val="00762B53"/>
    <w:rsid w:val="00762C2E"/>
    <w:rsid w:val="007673F1"/>
    <w:rsid w:val="007678D9"/>
    <w:rsid w:val="00771026"/>
    <w:rsid w:val="00772998"/>
    <w:rsid w:val="00772D98"/>
    <w:rsid w:val="00773C3B"/>
    <w:rsid w:val="0077469F"/>
    <w:rsid w:val="007749A0"/>
    <w:rsid w:val="007758E5"/>
    <w:rsid w:val="00775CDD"/>
    <w:rsid w:val="0077711A"/>
    <w:rsid w:val="007774A3"/>
    <w:rsid w:val="007776BC"/>
    <w:rsid w:val="00777EDB"/>
    <w:rsid w:val="00780988"/>
    <w:rsid w:val="00780D8B"/>
    <w:rsid w:val="00781B38"/>
    <w:rsid w:val="00781E4C"/>
    <w:rsid w:val="00783204"/>
    <w:rsid w:val="00784401"/>
    <w:rsid w:val="007851A4"/>
    <w:rsid w:val="007856B1"/>
    <w:rsid w:val="00785A19"/>
    <w:rsid w:val="00785C04"/>
    <w:rsid w:val="00785CA6"/>
    <w:rsid w:val="00785FFA"/>
    <w:rsid w:val="00786723"/>
    <w:rsid w:val="00790FA5"/>
    <w:rsid w:val="00791FBE"/>
    <w:rsid w:val="00792409"/>
    <w:rsid w:val="00792BC0"/>
    <w:rsid w:val="00796113"/>
    <w:rsid w:val="00796E70"/>
    <w:rsid w:val="007A0433"/>
    <w:rsid w:val="007A136A"/>
    <w:rsid w:val="007A2B8C"/>
    <w:rsid w:val="007A3337"/>
    <w:rsid w:val="007A3718"/>
    <w:rsid w:val="007A4F6E"/>
    <w:rsid w:val="007A556C"/>
    <w:rsid w:val="007A5B9A"/>
    <w:rsid w:val="007A66DF"/>
    <w:rsid w:val="007A6BDC"/>
    <w:rsid w:val="007A6BEE"/>
    <w:rsid w:val="007A6CC1"/>
    <w:rsid w:val="007A7648"/>
    <w:rsid w:val="007B0960"/>
    <w:rsid w:val="007B225D"/>
    <w:rsid w:val="007B2B8D"/>
    <w:rsid w:val="007B323C"/>
    <w:rsid w:val="007B3FE9"/>
    <w:rsid w:val="007B4265"/>
    <w:rsid w:val="007B5EA5"/>
    <w:rsid w:val="007B7DCD"/>
    <w:rsid w:val="007C239D"/>
    <w:rsid w:val="007C4AE9"/>
    <w:rsid w:val="007C4DB3"/>
    <w:rsid w:val="007C4E4B"/>
    <w:rsid w:val="007C5471"/>
    <w:rsid w:val="007C5812"/>
    <w:rsid w:val="007D24EC"/>
    <w:rsid w:val="007D3336"/>
    <w:rsid w:val="007D338B"/>
    <w:rsid w:val="007D376C"/>
    <w:rsid w:val="007D3BB7"/>
    <w:rsid w:val="007D4BBA"/>
    <w:rsid w:val="007D78B2"/>
    <w:rsid w:val="007E0D7C"/>
    <w:rsid w:val="007E153A"/>
    <w:rsid w:val="007E4F37"/>
    <w:rsid w:val="007E5AE1"/>
    <w:rsid w:val="007E6A3C"/>
    <w:rsid w:val="007E6D13"/>
    <w:rsid w:val="007E70D2"/>
    <w:rsid w:val="007F0E93"/>
    <w:rsid w:val="007F0F88"/>
    <w:rsid w:val="007F130E"/>
    <w:rsid w:val="007F18FB"/>
    <w:rsid w:val="007F2CB0"/>
    <w:rsid w:val="007F2D56"/>
    <w:rsid w:val="007F2F9F"/>
    <w:rsid w:val="007F3480"/>
    <w:rsid w:val="007F5283"/>
    <w:rsid w:val="007F564C"/>
    <w:rsid w:val="007F5816"/>
    <w:rsid w:val="007F6377"/>
    <w:rsid w:val="007F753F"/>
    <w:rsid w:val="008027F4"/>
    <w:rsid w:val="00805DB9"/>
    <w:rsid w:val="008069B0"/>
    <w:rsid w:val="00807F1F"/>
    <w:rsid w:val="008108B5"/>
    <w:rsid w:val="00810D11"/>
    <w:rsid w:val="00811E4A"/>
    <w:rsid w:val="00812088"/>
    <w:rsid w:val="008125BF"/>
    <w:rsid w:val="00812F88"/>
    <w:rsid w:val="008132DD"/>
    <w:rsid w:val="008141BE"/>
    <w:rsid w:val="00815930"/>
    <w:rsid w:val="00815D2D"/>
    <w:rsid w:val="00816196"/>
    <w:rsid w:val="008203BA"/>
    <w:rsid w:val="008207AD"/>
    <w:rsid w:val="00820BEA"/>
    <w:rsid w:val="00820F61"/>
    <w:rsid w:val="00820F96"/>
    <w:rsid w:val="00821B10"/>
    <w:rsid w:val="00821E7F"/>
    <w:rsid w:val="008223DF"/>
    <w:rsid w:val="00823C3E"/>
    <w:rsid w:val="00825027"/>
    <w:rsid w:val="0083007D"/>
    <w:rsid w:val="008322C5"/>
    <w:rsid w:val="0083278A"/>
    <w:rsid w:val="00833665"/>
    <w:rsid w:val="0083375D"/>
    <w:rsid w:val="00833CD3"/>
    <w:rsid w:val="00834DFE"/>
    <w:rsid w:val="00834E35"/>
    <w:rsid w:val="00835466"/>
    <w:rsid w:val="0083561E"/>
    <w:rsid w:val="0083593F"/>
    <w:rsid w:val="00836C3E"/>
    <w:rsid w:val="00836DFE"/>
    <w:rsid w:val="00836F13"/>
    <w:rsid w:val="00840694"/>
    <w:rsid w:val="00840D6B"/>
    <w:rsid w:val="00843961"/>
    <w:rsid w:val="00844511"/>
    <w:rsid w:val="00844EF9"/>
    <w:rsid w:val="00845074"/>
    <w:rsid w:val="008459E6"/>
    <w:rsid w:val="0085077A"/>
    <w:rsid w:val="008511AC"/>
    <w:rsid w:val="00851339"/>
    <w:rsid w:val="00851C0F"/>
    <w:rsid w:val="00852852"/>
    <w:rsid w:val="0085293A"/>
    <w:rsid w:val="00853CA7"/>
    <w:rsid w:val="0085499F"/>
    <w:rsid w:val="0085646A"/>
    <w:rsid w:val="00856580"/>
    <w:rsid w:val="008575F5"/>
    <w:rsid w:val="00857E8A"/>
    <w:rsid w:val="00860B97"/>
    <w:rsid w:val="008614B1"/>
    <w:rsid w:val="008619B0"/>
    <w:rsid w:val="008619E9"/>
    <w:rsid w:val="00861DC5"/>
    <w:rsid w:val="00864728"/>
    <w:rsid w:val="00865306"/>
    <w:rsid w:val="00866DBF"/>
    <w:rsid w:val="00867997"/>
    <w:rsid w:val="0087146F"/>
    <w:rsid w:val="008716C9"/>
    <w:rsid w:val="00872951"/>
    <w:rsid w:val="00873780"/>
    <w:rsid w:val="00873EE5"/>
    <w:rsid w:val="008745BC"/>
    <w:rsid w:val="00874CE4"/>
    <w:rsid w:val="00876416"/>
    <w:rsid w:val="008767C5"/>
    <w:rsid w:val="00876BB8"/>
    <w:rsid w:val="00876F2D"/>
    <w:rsid w:val="008777BB"/>
    <w:rsid w:val="008815D3"/>
    <w:rsid w:val="0088195A"/>
    <w:rsid w:val="00881BF0"/>
    <w:rsid w:val="0088311C"/>
    <w:rsid w:val="008852A1"/>
    <w:rsid w:val="00886683"/>
    <w:rsid w:val="00890EEB"/>
    <w:rsid w:val="00892091"/>
    <w:rsid w:val="008934AA"/>
    <w:rsid w:val="0089395F"/>
    <w:rsid w:val="00894EEB"/>
    <w:rsid w:val="00897EAD"/>
    <w:rsid w:val="008A1D99"/>
    <w:rsid w:val="008A23BE"/>
    <w:rsid w:val="008A34E5"/>
    <w:rsid w:val="008A3CF3"/>
    <w:rsid w:val="008A41F1"/>
    <w:rsid w:val="008A49B5"/>
    <w:rsid w:val="008A64D3"/>
    <w:rsid w:val="008A74F4"/>
    <w:rsid w:val="008A7D86"/>
    <w:rsid w:val="008B0311"/>
    <w:rsid w:val="008B1162"/>
    <w:rsid w:val="008B1723"/>
    <w:rsid w:val="008B22DA"/>
    <w:rsid w:val="008B2D73"/>
    <w:rsid w:val="008B368D"/>
    <w:rsid w:val="008B5092"/>
    <w:rsid w:val="008B5978"/>
    <w:rsid w:val="008B5D31"/>
    <w:rsid w:val="008B656E"/>
    <w:rsid w:val="008B662F"/>
    <w:rsid w:val="008B6798"/>
    <w:rsid w:val="008C0548"/>
    <w:rsid w:val="008C23C2"/>
    <w:rsid w:val="008C5637"/>
    <w:rsid w:val="008C5CA6"/>
    <w:rsid w:val="008C6FDA"/>
    <w:rsid w:val="008C7666"/>
    <w:rsid w:val="008C79A6"/>
    <w:rsid w:val="008D1B13"/>
    <w:rsid w:val="008D25A5"/>
    <w:rsid w:val="008D330A"/>
    <w:rsid w:val="008D371B"/>
    <w:rsid w:val="008D377D"/>
    <w:rsid w:val="008D54C5"/>
    <w:rsid w:val="008D5C0E"/>
    <w:rsid w:val="008E0307"/>
    <w:rsid w:val="008E0322"/>
    <w:rsid w:val="008E15BF"/>
    <w:rsid w:val="008E18EC"/>
    <w:rsid w:val="008E4330"/>
    <w:rsid w:val="008E5C69"/>
    <w:rsid w:val="008E6AB3"/>
    <w:rsid w:val="008E7115"/>
    <w:rsid w:val="008F207C"/>
    <w:rsid w:val="008F234C"/>
    <w:rsid w:val="008F3205"/>
    <w:rsid w:val="008F3BDA"/>
    <w:rsid w:val="008F6519"/>
    <w:rsid w:val="008F7972"/>
    <w:rsid w:val="008F7F25"/>
    <w:rsid w:val="00902158"/>
    <w:rsid w:val="0090342B"/>
    <w:rsid w:val="009043CA"/>
    <w:rsid w:val="0090485C"/>
    <w:rsid w:val="009048AA"/>
    <w:rsid w:val="00905493"/>
    <w:rsid w:val="009057F4"/>
    <w:rsid w:val="00905F33"/>
    <w:rsid w:val="00906856"/>
    <w:rsid w:val="00907FD5"/>
    <w:rsid w:val="009107BA"/>
    <w:rsid w:val="009107CF"/>
    <w:rsid w:val="00913FD0"/>
    <w:rsid w:val="00916521"/>
    <w:rsid w:val="00917004"/>
    <w:rsid w:val="00920055"/>
    <w:rsid w:val="00921AAF"/>
    <w:rsid w:val="00922DCE"/>
    <w:rsid w:val="00923CDA"/>
    <w:rsid w:val="00924D83"/>
    <w:rsid w:val="009254AE"/>
    <w:rsid w:val="00925981"/>
    <w:rsid w:val="00925FF7"/>
    <w:rsid w:val="00925FFB"/>
    <w:rsid w:val="009268DA"/>
    <w:rsid w:val="00926BF1"/>
    <w:rsid w:val="00926D06"/>
    <w:rsid w:val="00931B3F"/>
    <w:rsid w:val="00931E58"/>
    <w:rsid w:val="00932062"/>
    <w:rsid w:val="009342C8"/>
    <w:rsid w:val="00936A89"/>
    <w:rsid w:val="00936AE8"/>
    <w:rsid w:val="00936D87"/>
    <w:rsid w:val="009417A8"/>
    <w:rsid w:val="00941C91"/>
    <w:rsid w:val="00941D35"/>
    <w:rsid w:val="00943804"/>
    <w:rsid w:val="00944E5D"/>
    <w:rsid w:val="00944FB5"/>
    <w:rsid w:val="009463E4"/>
    <w:rsid w:val="00947151"/>
    <w:rsid w:val="00947B56"/>
    <w:rsid w:val="0095093E"/>
    <w:rsid w:val="009510EE"/>
    <w:rsid w:val="00951F8A"/>
    <w:rsid w:val="00953098"/>
    <w:rsid w:val="00953658"/>
    <w:rsid w:val="00953974"/>
    <w:rsid w:val="00953ACA"/>
    <w:rsid w:val="00957061"/>
    <w:rsid w:val="009578A0"/>
    <w:rsid w:val="00962CF9"/>
    <w:rsid w:val="0096321A"/>
    <w:rsid w:val="009638F5"/>
    <w:rsid w:val="009644FB"/>
    <w:rsid w:val="0096548D"/>
    <w:rsid w:val="00965737"/>
    <w:rsid w:val="00965A37"/>
    <w:rsid w:val="00965D48"/>
    <w:rsid w:val="00965EFE"/>
    <w:rsid w:val="009678BF"/>
    <w:rsid w:val="00967E3D"/>
    <w:rsid w:val="00973B8C"/>
    <w:rsid w:val="00973F63"/>
    <w:rsid w:val="009741BD"/>
    <w:rsid w:val="00974C35"/>
    <w:rsid w:val="0097572B"/>
    <w:rsid w:val="00976340"/>
    <w:rsid w:val="009775D6"/>
    <w:rsid w:val="0098046D"/>
    <w:rsid w:val="00980EC9"/>
    <w:rsid w:val="00981E14"/>
    <w:rsid w:val="0098283B"/>
    <w:rsid w:val="00985173"/>
    <w:rsid w:val="00985AC4"/>
    <w:rsid w:val="00986550"/>
    <w:rsid w:val="00986CC4"/>
    <w:rsid w:val="00987ADC"/>
    <w:rsid w:val="00991B0B"/>
    <w:rsid w:val="00991FF3"/>
    <w:rsid w:val="00992C29"/>
    <w:rsid w:val="00992E94"/>
    <w:rsid w:val="00993981"/>
    <w:rsid w:val="00993E84"/>
    <w:rsid w:val="00993F3D"/>
    <w:rsid w:val="00994C32"/>
    <w:rsid w:val="00996387"/>
    <w:rsid w:val="009A1F18"/>
    <w:rsid w:val="009A278E"/>
    <w:rsid w:val="009A29BA"/>
    <w:rsid w:val="009A644B"/>
    <w:rsid w:val="009A6F7C"/>
    <w:rsid w:val="009B081B"/>
    <w:rsid w:val="009B190A"/>
    <w:rsid w:val="009B1DC2"/>
    <w:rsid w:val="009B297D"/>
    <w:rsid w:val="009B4404"/>
    <w:rsid w:val="009B4AB9"/>
    <w:rsid w:val="009C0554"/>
    <w:rsid w:val="009C0B5F"/>
    <w:rsid w:val="009C28F8"/>
    <w:rsid w:val="009C35F0"/>
    <w:rsid w:val="009C4D48"/>
    <w:rsid w:val="009C6992"/>
    <w:rsid w:val="009D1BD7"/>
    <w:rsid w:val="009D1CA4"/>
    <w:rsid w:val="009D3407"/>
    <w:rsid w:val="009D5419"/>
    <w:rsid w:val="009D7A62"/>
    <w:rsid w:val="009E1234"/>
    <w:rsid w:val="009E3A22"/>
    <w:rsid w:val="009E4BC3"/>
    <w:rsid w:val="009E58A4"/>
    <w:rsid w:val="009E63F5"/>
    <w:rsid w:val="009E713E"/>
    <w:rsid w:val="009E78D7"/>
    <w:rsid w:val="009F2CB3"/>
    <w:rsid w:val="009F3151"/>
    <w:rsid w:val="009F5C26"/>
    <w:rsid w:val="009F62EB"/>
    <w:rsid w:val="009F6ED3"/>
    <w:rsid w:val="009F70B3"/>
    <w:rsid w:val="009F74DC"/>
    <w:rsid w:val="009F7656"/>
    <w:rsid w:val="00A01277"/>
    <w:rsid w:val="00A01A11"/>
    <w:rsid w:val="00A036F2"/>
    <w:rsid w:val="00A037AB"/>
    <w:rsid w:val="00A03D01"/>
    <w:rsid w:val="00A064F4"/>
    <w:rsid w:val="00A06909"/>
    <w:rsid w:val="00A07348"/>
    <w:rsid w:val="00A07FD8"/>
    <w:rsid w:val="00A10EA0"/>
    <w:rsid w:val="00A111E4"/>
    <w:rsid w:val="00A12B68"/>
    <w:rsid w:val="00A17209"/>
    <w:rsid w:val="00A17283"/>
    <w:rsid w:val="00A20416"/>
    <w:rsid w:val="00A209F3"/>
    <w:rsid w:val="00A20CE6"/>
    <w:rsid w:val="00A21375"/>
    <w:rsid w:val="00A21840"/>
    <w:rsid w:val="00A218C9"/>
    <w:rsid w:val="00A21D1F"/>
    <w:rsid w:val="00A22621"/>
    <w:rsid w:val="00A228FF"/>
    <w:rsid w:val="00A2366E"/>
    <w:rsid w:val="00A25686"/>
    <w:rsid w:val="00A260CB"/>
    <w:rsid w:val="00A26C1D"/>
    <w:rsid w:val="00A27A8C"/>
    <w:rsid w:val="00A30911"/>
    <w:rsid w:val="00A30A83"/>
    <w:rsid w:val="00A30CD1"/>
    <w:rsid w:val="00A328A8"/>
    <w:rsid w:val="00A33F66"/>
    <w:rsid w:val="00A345E2"/>
    <w:rsid w:val="00A359B3"/>
    <w:rsid w:val="00A35F42"/>
    <w:rsid w:val="00A36CC2"/>
    <w:rsid w:val="00A36DF7"/>
    <w:rsid w:val="00A4002D"/>
    <w:rsid w:val="00A4178E"/>
    <w:rsid w:val="00A430A1"/>
    <w:rsid w:val="00A43913"/>
    <w:rsid w:val="00A4627A"/>
    <w:rsid w:val="00A46548"/>
    <w:rsid w:val="00A50B09"/>
    <w:rsid w:val="00A5101E"/>
    <w:rsid w:val="00A51310"/>
    <w:rsid w:val="00A515E3"/>
    <w:rsid w:val="00A528CF"/>
    <w:rsid w:val="00A535B2"/>
    <w:rsid w:val="00A539C4"/>
    <w:rsid w:val="00A54AE2"/>
    <w:rsid w:val="00A55209"/>
    <w:rsid w:val="00A56902"/>
    <w:rsid w:val="00A5738D"/>
    <w:rsid w:val="00A57795"/>
    <w:rsid w:val="00A6143F"/>
    <w:rsid w:val="00A61463"/>
    <w:rsid w:val="00A61FFB"/>
    <w:rsid w:val="00A62036"/>
    <w:rsid w:val="00A63B0E"/>
    <w:rsid w:val="00A65444"/>
    <w:rsid w:val="00A65A0B"/>
    <w:rsid w:val="00A65D2C"/>
    <w:rsid w:val="00A65F30"/>
    <w:rsid w:val="00A72DFF"/>
    <w:rsid w:val="00A72E89"/>
    <w:rsid w:val="00A74E08"/>
    <w:rsid w:val="00A75482"/>
    <w:rsid w:val="00A7787B"/>
    <w:rsid w:val="00A77CBB"/>
    <w:rsid w:val="00A802C7"/>
    <w:rsid w:val="00A8172E"/>
    <w:rsid w:val="00A817A3"/>
    <w:rsid w:val="00A8275D"/>
    <w:rsid w:val="00A8339F"/>
    <w:rsid w:val="00A842CB"/>
    <w:rsid w:val="00A8486B"/>
    <w:rsid w:val="00A85783"/>
    <w:rsid w:val="00A85812"/>
    <w:rsid w:val="00A85DB0"/>
    <w:rsid w:val="00A865EC"/>
    <w:rsid w:val="00A907B3"/>
    <w:rsid w:val="00A91497"/>
    <w:rsid w:val="00A9152B"/>
    <w:rsid w:val="00A91835"/>
    <w:rsid w:val="00A94436"/>
    <w:rsid w:val="00A95870"/>
    <w:rsid w:val="00A95B21"/>
    <w:rsid w:val="00A96A12"/>
    <w:rsid w:val="00A977BA"/>
    <w:rsid w:val="00AA14F8"/>
    <w:rsid w:val="00AA2733"/>
    <w:rsid w:val="00AA3DDE"/>
    <w:rsid w:val="00AA48D5"/>
    <w:rsid w:val="00AA4E88"/>
    <w:rsid w:val="00AA5433"/>
    <w:rsid w:val="00AA644D"/>
    <w:rsid w:val="00AB18EC"/>
    <w:rsid w:val="00AB2647"/>
    <w:rsid w:val="00AB2B52"/>
    <w:rsid w:val="00AB65D9"/>
    <w:rsid w:val="00AB6E52"/>
    <w:rsid w:val="00AB7B1E"/>
    <w:rsid w:val="00AB7D6F"/>
    <w:rsid w:val="00AC0127"/>
    <w:rsid w:val="00AC1B82"/>
    <w:rsid w:val="00AC2EEB"/>
    <w:rsid w:val="00AC3B4D"/>
    <w:rsid w:val="00AC3D68"/>
    <w:rsid w:val="00AC4905"/>
    <w:rsid w:val="00AC5761"/>
    <w:rsid w:val="00AC6B6D"/>
    <w:rsid w:val="00AC744A"/>
    <w:rsid w:val="00AD1CE1"/>
    <w:rsid w:val="00AD23CB"/>
    <w:rsid w:val="00AD3EC4"/>
    <w:rsid w:val="00AD5DF7"/>
    <w:rsid w:val="00AE1A2E"/>
    <w:rsid w:val="00AE2B8A"/>
    <w:rsid w:val="00AE4692"/>
    <w:rsid w:val="00AE5874"/>
    <w:rsid w:val="00AE690F"/>
    <w:rsid w:val="00AE6BFF"/>
    <w:rsid w:val="00AE7E21"/>
    <w:rsid w:val="00AE7FC9"/>
    <w:rsid w:val="00AF03E1"/>
    <w:rsid w:val="00AF098B"/>
    <w:rsid w:val="00AF1207"/>
    <w:rsid w:val="00AF1FB6"/>
    <w:rsid w:val="00AF2242"/>
    <w:rsid w:val="00AF2379"/>
    <w:rsid w:val="00AF2CF1"/>
    <w:rsid w:val="00AF2DB6"/>
    <w:rsid w:val="00AF359D"/>
    <w:rsid w:val="00AF4109"/>
    <w:rsid w:val="00AF59D6"/>
    <w:rsid w:val="00AF5A4A"/>
    <w:rsid w:val="00AF6F23"/>
    <w:rsid w:val="00B00750"/>
    <w:rsid w:val="00B00AA5"/>
    <w:rsid w:val="00B02BD7"/>
    <w:rsid w:val="00B03B7B"/>
    <w:rsid w:val="00B05045"/>
    <w:rsid w:val="00B05237"/>
    <w:rsid w:val="00B057E9"/>
    <w:rsid w:val="00B060DE"/>
    <w:rsid w:val="00B06DEF"/>
    <w:rsid w:val="00B07638"/>
    <w:rsid w:val="00B137B3"/>
    <w:rsid w:val="00B14D75"/>
    <w:rsid w:val="00B1500F"/>
    <w:rsid w:val="00B156FE"/>
    <w:rsid w:val="00B16403"/>
    <w:rsid w:val="00B177D4"/>
    <w:rsid w:val="00B20E8C"/>
    <w:rsid w:val="00B212CB"/>
    <w:rsid w:val="00B22F30"/>
    <w:rsid w:val="00B245AB"/>
    <w:rsid w:val="00B257DA"/>
    <w:rsid w:val="00B2627E"/>
    <w:rsid w:val="00B26495"/>
    <w:rsid w:val="00B266D2"/>
    <w:rsid w:val="00B273A9"/>
    <w:rsid w:val="00B27E03"/>
    <w:rsid w:val="00B33543"/>
    <w:rsid w:val="00B339E0"/>
    <w:rsid w:val="00B349E7"/>
    <w:rsid w:val="00B3542A"/>
    <w:rsid w:val="00B36178"/>
    <w:rsid w:val="00B40EF8"/>
    <w:rsid w:val="00B43D01"/>
    <w:rsid w:val="00B46461"/>
    <w:rsid w:val="00B46E43"/>
    <w:rsid w:val="00B47E9A"/>
    <w:rsid w:val="00B50009"/>
    <w:rsid w:val="00B5089C"/>
    <w:rsid w:val="00B50DF7"/>
    <w:rsid w:val="00B5136F"/>
    <w:rsid w:val="00B5177D"/>
    <w:rsid w:val="00B53DAC"/>
    <w:rsid w:val="00B5419A"/>
    <w:rsid w:val="00B56217"/>
    <w:rsid w:val="00B57303"/>
    <w:rsid w:val="00B600B3"/>
    <w:rsid w:val="00B60F6F"/>
    <w:rsid w:val="00B61A38"/>
    <w:rsid w:val="00B61CDF"/>
    <w:rsid w:val="00B63829"/>
    <w:rsid w:val="00B64231"/>
    <w:rsid w:val="00B655F7"/>
    <w:rsid w:val="00B659AD"/>
    <w:rsid w:val="00B65A1B"/>
    <w:rsid w:val="00B65B75"/>
    <w:rsid w:val="00B664AF"/>
    <w:rsid w:val="00B66AB7"/>
    <w:rsid w:val="00B70589"/>
    <w:rsid w:val="00B70986"/>
    <w:rsid w:val="00B71D3E"/>
    <w:rsid w:val="00B73542"/>
    <w:rsid w:val="00B736ED"/>
    <w:rsid w:val="00B74CED"/>
    <w:rsid w:val="00B753BB"/>
    <w:rsid w:val="00B759D2"/>
    <w:rsid w:val="00B75C47"/>
    <w:rsid w:val="00B76983"/>
    <w:rsid w:val="00B773C0"/>
    <w:rsid w:val="00B806C4"/>
    <w:rsid w:val="00B806EC"/>
    <w:rsid w:val="00B81136"/>
    <w:rsid w:val="00B81141"/>
    <w:rsid w:val="00B81445"/>
    <w:rsid w:val="00B81549"/>
    <w:rsid w:val="00B815DE"/>
    <w:rsid w:val="00B81E16"/>
    <w:rsid w:val="00B82087"/>
    <w:rsid w:val="00B8223B"/>
    <w:rsid w:val="00B82B1F"/>
    <w:rsid w:val="00B830C5"/>
    <w:rsid w:val="00B841C1"/>
    <w:rsid w:val="00B85FAE"/>
    <w:rsid w:val="00B86CE1"/>
    <w:rsid w:val="00B86F1F"/>
    <w:rsid w:val="00B9122A"/>
    <w:rsid w:val="00B91BB1"/>
    <w:rsid w:val="00B91CD4"/>
    <w:rsid w:val="00B936A9"/>
    <w:rsid w:val="00B93F0B"/>
    <w:rsid w:val="00B949BB"/>
    <w:rsid w:val="00B971EA"/>
    <w:rsid w:val="00BA02B9"/>
    <w:rsid w:val="00BA03C8"/>
    <w:rsid w:val="00BA0DA0"/>
    <w:rsid w:val="00BA2707"/>
    <w:rsid w:val="00BA2AAB"/>
    <w:rsid w:val="00BA3052"/>
    <w:rsid w:val="00BA4CE4"/>
    <w:rsid w:val="00BA4F5B"/>
    <w:rsid w:val="00BB03FC"/>
    <w:rsid w:val="00BB0B1C"/>
    <w:rsid w:val="00BB30CB"/>
    <w:rsid w:val="00BB384E"/>
    <w:rsid w:val="00BB4A7A"/>
    <w:rsid w:val="00BB4EE0"/>
    <w:rsid w:val="00BB54A8"/>
    <w:rsid w:val="00BB5608"/>
    <w:rsid w:val="00BB587D"/>
    <w:rsid w:val="00BB58BF"/>
    <w:rsid w:val="00BB6F0E"/>
    <w:rsid w:val="00BB72C4"/>
    <w:rsid w:val="00BB755C"/>
    <w:rsid w:val="00BC10CA"/>
    <w:rsid w:val="00BC204A"/>
    <w:rsid w:val="00BC3A3B"/>
    <w:rsid w:val="00BC3DDA"/>
    <w:rsid w:val="00BC443D"/>
    <w:rsid w:val="00BC4EF6"/>
    <w:rsid w:val="00BC541D"/>
    <w:rsid w:val="00BC586B"/>
    <w:rsid w:val="00BC5FFC"/>
    <w:rsid w:val="00BC608D"/>
    <w:rsid w:val="00BC6341"/>
    <w:rsid w:val="00BC703B"/>
    <w:rsid w:val="00BC7932"/>
    <w:rsid w:val="00BD0974"/>
    <w:rsid w:val="00BD0D79"/>
    <w:rsid w:val="00BD0DDD"/>
    <w:rsid w:val="00BD1135"/>
    <w:rsid w:val="00BD1E3E"/>
    <w:rsid w:val="00BD4220"/>
    <w:rsid w:val="00BD7F48"/>
    <w:rsid w:val="00BE097B"/>
    <w:rsid w:val="00BE298F"/>
    <w:rsid w:val="00BE2F4F"/>
    <w:rsid w:val="00BE307A"/>
    <w:rsid w:val="00BE3E22"/>
    <w:rsid w:val="00BE57C5"/>
    <w:rsid w:val="00BE6792"/>
    <w:rsid w:val="00BE767A"/>
    <w:rsid w:val="00BF454F"/>
    <w:rsid w:val="00BF60A3"/>
    <w:rsid w:val="00BF62E4"/>
    <w:rsid w:val="00C0006A"/>
    <w:rsid w:val="00C00C0F"/>
    <w:rsid w:val="00C01162"/>
    <w:rsid w:val="00C02E75"/>
    <w:rsid w:val="00C03A0B"/>
    <w:rsid w:val="00C04209"/>
    <w:rsid w:val="00C053B9"/>
    <w:rsid w:val="00C06529"/>
    <w:rsid w:val="00C1049E"/>
    <w:rsid w:val="00C10512"/>
    <w:rsid w:val="00C12EB4"/>
    <w:rsid w:val="00C14A8B"/>
    <w:rsid w:val="00C170BC"/>
    <w:rsid w:val="00C17632"/>
    <w:rsid w:val="00C1770C"/>
    <w:rsid w:val="00C204B1"/>
    <w:rsid w:val="00C22190"/>
    <w:rsid w:val="00C22C38"/>
    <w:rsid w:val="00C234CC"/>
    <w:rsid w:val="00C2618D"/>
    <w:rsid w:val="00C26383"/>
    <w:rsid w:val="00C27869"/>
    <w:rsid w:val="00C31FD2"/>
    <w:rsid w:val="00C3200A"/>
    <w:rsid w:val="00C35DAF"/>
    <w:rsid w:val="00C372C8"/>
    <w:rsid w:val="00C37B8C"/>
    <w:rsid w:val="00C4152B"/>
    <w:rsid w:val="00C43295"/>
    <w:rsid w:val="00C44343"/>
    <w:rsid w:val="00C444A3"/>
    <w:rsid w:val="00C44579"/>
    <w:rsid w:val="00C4464A"/>
    <w:rsid w:val="00C464AA"/>
    <w:rsid w:val="00C4659B"/>
    <w:rsid w:val="00C470D3"/>
    <w:rsid w:val="00C4716E"/>
    <w:rsid w:val="00C47708"/>
    <w:rsid w:val="00C5094F"/>
    <w:rsid w:val="00C50B07"/>
    <w:rsid w:val="00C5243F"/>
    <w:rsid w:val="00C53A08"/>
    <w:rsid w:val="00C55EAC"/>
    <w:rsid w:val="00C60F5A"/>
    <w:rsid w:val="00C61432"/>
    <w:rsid w:val="00C61CE3"/>
    <w:rsid w:val="00C635AD"/>
    <w:rsid w:val="00C648EF"/>
    <w:rsid w:val="00C64906"/>
    <w:rsid w:val="00C64BD1"/>
    <w:rsid w:val="00C65459"/>
    <w:rsid w:val="00C65D3B"/>
    <w:rsid w:val="00C66864"/>
    <w:rsid w:val="00C66F6A"/>
    <w:rsid w:val="00C73288"/>
    <w:rsid w:val="00C74B5B"/>
    <w:rsid w:val="00C768B0"/>
    <w:rsid w:val="00C77EFD"/>
    <w:rsid w:val="00C809B8"/>
    <w:rsid w:val="00C810FF"/>
    <w:rsid w:val="00C82594"/>
    <w:rsid w:val="00C825C1"/>
    <w:rsid w:val="00C82C06"/>
    <w:rsid w:val="00C83A9C"/>
    <w:rsid w:val="00C83D05"/>
    <w:rsid w:val="00C86319"/>
    <w:rsid w:val="00C914F1"/>
    <w:rsid w:val="00C920AF"/>
    <w:rsid w:val="00C9266B"/>
    <w:rsid w:val="00C92CBC"/>
    <w:rsid w:val="00C94512"/>
    <w:rsid w:val="00C94A4E"/>
    <w:rsid w:val="00C962C0"/>
    <w:rsid w:val="00CA06B4"/>
    <w:rsid w:val="00CA0F61"/>
    <w:rsid w:val="00CA112F"/>
    <w:rsid w:val="00CA1353"/>
    <w:rsid w:val="00CA1DA4"/>
    <w:rsid w:val="00CA1EBE"/>
    <w:rsid w:val="00CA2B60"/>
    <w:rsid w:val="00CA46DB"/>
    <w:rsid w:val="00CA49C4"/>
    <w:rsid w:val="00CA5C78"/>
    <w:rsid w:val="00CA6592"/>
    <w:rsid w:val="00CA70E8"/>
    <w:rsid w:val="00CA72A1"/>
    <w:rsid w:val="00CA737C"/>
    <w:rsid w:val="00CA77F1"/>
    <w:rsid w:val="00CB026A"/>
    <w:rsid w:val="00CB11C2"/>
    <w:rsid w:val="00CB12BD"/>
    <w:rsid w:val="00CB2B3C"/>
    <w:rsid w:val="00CB3E35"/>
    <w:rsid w:val="00CB3FB4"/>
    <w:rsid w:val="00CB5716"/>
    <w:rsid w:val="00CB6468"/>
    <w:rsid w:val="00CB66D0"/>
    <w:rsid w:val="00CB6FD8"/>
    <w:rsid w:val="00CB726B"/>
    <w:rsid w:val="00CB763B"/>
    <w:rsid w:val="00CC247A"/>
    <w:rsid w:val="00CC38E4"/>
    <w:rsid w:val="00CC3C9F"/>
    <w:rsid w:val="00CC5F71"/>
    <w:rsid w:val="00CC639C"/>
    <w:rsid w:val="00CC6FE1"/>
    <w:rsid w:val="00CD0A3E"/>
    <w:rsid w:val="00CD201F"/>
    <w:rsid w:val="00CD328F"/>
    <w:rsid w:val="00CD3A35"/>
    <w:rsid w:val="00CD4737"/>
    <w:rsid w:val="00CD55FA"/>
    <w:rsid w:val="00CD5AE5"/>
    <w:rsid w:val="00CD62D7"/>
    <w:rsid w:val="00CD6466"/>
    <w:rsid w:val="00CD67CF"/>
    <w:rsid w:val="00CD7C17"/>
    <w:rsid w:val="00CE0768"/>
    <w:rsid w:val="00CE1E5F"/>
    <w:rsid w:val="00CE2A49"/>
    <w:rsid w:val="00CE43FF"/>
    <w:rsid w:val="00CE6990"/>
    <w:rsid w:val="00CE69FF"/>
    <w:rsid w:val="00CE75FF"/>
    <w:rsid w:val="00CF1ED1"/>
    <w:rsid w:val="00CF25EF"/>
    <w:rsid w:val="00CF4B64"/>
    <w:rsid w:val="00CF5D35"/>
    <w:rsid w:val="00CF70FA"/>
    <w:rsid w:val="00D014A2"/>
    <w:rsid w:val="00D030D6"/>
    <w:rsid w:val="00D032FD"/>
    <w:rsid w:val="00D04CDF"/>
    <w:rsid w:val="00D0552A"/>
    <w:rsid w:val="00D061C7"/>
    <w:rsid w:val="00D06469"/>
    <w:rsid w:val="00D06E76"/>
    <w:rsid w:val="00D0751B"/>
    <w:rsid w:val="00D108BD"/>
    <w:rsid w:val="00D11F45"/>
    <w:rsid w:val="00D120EA"/>
    <w:rsid w:val="00D1283F"/>
    <w:rsid w:val="00D1364B"/>
    <w:rsid w:val="00D13671"/>
    <w:rsid w:val="00D13A0D"/>
    <w:rsid w:val="00D14097"/>
    <w:rsid w:val="00D14AF1"/>
    <w:rsid w:val="00D16C88"/>
    <w:rsid w:val="00D179D4"/>
    <w:rsid w:val="00D20D43"/>
    <w:rsid w:val="00D215B0"/>
    <w:rsid w:val="00D2181E"/>
    <w:rsid w:val="00D22AE2"/>
    <w:rsid w:val="00D23C61"/>
    <w:rsid w:val="00D2406F"/>
    <w:rsid w:val="00D25C1A"/>
    <w:rsid w:val="00D263B3"/>
    <w:rsid w:val="00D30121"/>
    <w:rsid w:val="00D30776"/>
    <w:rsid w:val="00D3096F"/>
    <w:rsid w:val="00D31629"/>
    <w:rsid w:val="00D317CF"/>
    <w:rsid w:val="00D3315A"/>
    <w:rsid w:val="00D34A22"/>
    <w:rsid w:val="00D350F9"/>
    <w:rsid w:val="00D35384"/>
    <w:rsid w:val="00D36029"/>
    <w:rsid w:val="00D37AC5"/>
    <w:rsid w:val="00D44ABA"/>
    <w:rsid w:val="00D455B4"/>
    <w:rsid w:val="00D46C80"/>
    <w:rsid w:val="00D47ED6"/>
    <w:rsid w:val="00D51266"/>
    <w:rsid w:val="00D53029"/>
    <w:rsid w:val="00D53FAF"/>
    <w:rsid w:val="00D5534A"/>
    <w:rsid w:val="00D567A8"/>
    <w:rsid w:val="00D56A0A"/>
    <w:rsid w:val="00D57ED7"/>
    <w:rsid w:val="00D605E3"/>
    <w:rsid w:val="00D634D3"/>
    <w:rsid w:val="00D637E0"/>
    <w:rsid w:val="00D66AFB"/>
    <w:rsid w:val="00D671A3"/>
    <w:rsid w:val="00D703FD"/>
    <w:rsid w:val="00D7084F"/>
    <w:rsid w:val="00D712D2"/>
    <w:rsid w:val="00D73E0C"/>
    <w:rsid w:val="00D74689"/>
    <w:rsid w:val="00D746CD"/>
    <w:rsid w:val="00D75CCD"/>
    <w:rsid w:val="00D75E2D"/>
    <w:rsid w:val="00D75F8C"/>
    <w:rsid w:val="00D7624A"/>
    <w:rsid w:val="00D776BA"/>
    <w:rsid w:val="00D77FD0"/>
    <w:rsid w:val="00D80826"/>
    <w:rsid w:val="00D80AFE"/>
    <w:rsid w:val="00D8109A"/>
    <w:rsid w:val="00D8215A"/>
    <w:rsid w:val="00D823ED"/>
    <w:rsid w:val="00D825F4"/>
    <w:rsid w:val="00D82ED5"/>
    <w:rsid w:val="00D83A37"/>
    <w:rsid w:val="00D83FCF"/>
    <w:rsid w:val="00D852C2"/>
    <w:rsid w:val="00D86AA7"/>
    <w:rsid w:val="00D86AC3"/>
    <w:rsid w:val="00D87215"/>
    <w:rsid w:val="00D87669"/>
    <w:rsid w:val="00D878EC"/>
    <w:rsid w:val="00D90CCF"/>
    <w:rsid w:val="00D93801"/>
    <w:rsid w:val="00D945F9"/>
    <w:rsid w:val="00D94947"/>
    <w:rsid w:val="00D94A5B"/>
    <w:rsid w:val="00D952FA"/>
    <w:rsid w:val="00D9578F"/>
    <w:rsid w:val="00DA112E"/>
    <w:rsid w:val="00DA11AB"/>
    <w:rsid w:val="00DA14F5"/>
    <w:rsid w:val="00DA19A0"/>
    <w:rsid w:val="00DA32DE"/>
    <w:rsid w:val="00DA3A69"/>
    <w:rsid w:val="00DA4272"/>
    <w:rsid w:val="00DA5026"/>
    <w:rsid w:val="00DA538B"/>
    <w:rsid w:val="00DA58FE"/>
    <w:rsid w:val="00DA5C3C"/>
    <w:rsid w:val="00DA68F3"/>
    <w:rsid w:val="00DA6AC2"/>
    <w:rsid w:val="00DB008B"/>
    <w:rsid w:val="00DB1FCC"/>
    <w:rsid w:val="00DB204E"/>
    <w:rsid w:val="00DB2B9B"/>
    <w:rsid w:val="00DB3C0D"/>
    <w:rsid w:val="00DB3CC0"/>
    <w:rsid w:val="00DB4488"/>
    <w:rsid w:val="00DB669A"/>
    <w:rsid w:val="00DB6C42"/>
    <w:rsid w:val="00DB7319"/>
    <w:rsid w:val="00DC1434"/>
    <w:rsid w:val="00DC15E7"/>
    <w:rsid w:val="00DC1B69"/>
    <w:rsid w:val="00DC1C16"/>
    <w:rsid w:val="00DC2997"/>
    <w:rsid w:val="00DC30DE"/>
    <w:rsid w:val="00DC354A"/>
    <w:rsid w:val="00DC545F"/>
    <w:rsid w:val="00DC57B0"/>
    <w:rsid w:val="00DC60BB"/>
    <w:rsid w:val="00DC61E8"/>
    <w:rsid w:val="00DC6468"/>
    <w:rsid w:val="00DC762B"/>
    <w:rsid w:val="00DD0CEB"/>
    <w:rsid w:val="00DD490D"/>
    <w:rsid w:val="00DD4A4D"/>
    <w:rsid w:val="00DD4BC0"/>
    <w:rsid w:val="00DD4E87"/>
    <w:rsid w:val="00DE029A"/>
    <w:rsid w:val="00DE0B44"/>
    <w:rsid w:val="00DE1DD0"/>
    <w:rsid w:val="00DE300B"/>
    <w:rsid w:val="00DE342D"/>
    <w:rsid w:val="00DE3B8F"/>
    <w:rsid w:val="00DE5F1B"/>
    <w:rsid w:val="00DE78B3"/>
    <w:rsid w:val="00DE7ABB"/>
    <w:rsid w:val="00DF1979"/>
    <w:rsid w:val="00DF2A69"/>
    <w:rsid w:val="00DF3C30"/>
    <w:rsid w:val="00DF4229"/>
    <w:rsid w:val="00DF4C42"/>
    <w:rsid w:val="00DF5F7F"/>
    <w:rsid w:val="00DF6027"/>
    <w:rsid w:val="00DF71E0"/>
    <w:rsid w:val="00E008ED"/>
    <w:rsid w:val="00E01120"/>
    <w:rsid w:val="00E0145A"/>
    <w:rsid w:val="00E01F33"/>
    <w:rsid w:val="00E02CCE"/>
    <w:rsid w:val="00E038A8"/>
    <w:rsid w:val="00E03A5B"/>
    <w:rsid w:val="00E03E16"/>
    <w:rsid w:val="00E04F29"/>
    <w:rsid w:val="00E0516C"/>
    <w:rsid w:val="00E11BFF"/>
    <w:rsid w:val="00E121D4"/>
    <w:rsid w:val="00E12D95"/>
    <w:rsid w:val="00E1301C"/>
    <w:rsid w:val="00E133AA"/>
    <w:rsid w:val="00E13C6B"/>
    <w:rsid w:val="00E148C8"/>
    <w:rsid w:val="00E15445"/>
    <w:rsid w:val="00E15858"/>
    <w:rsid w:val="00E164A7"/>
    <w:rsid w:val="00E208EF"/>
    <w:rsid w:val="00E21104"/>
    <w:rsid w:val="00E21DDE"/>
    <w:rsid w:val="00E238A3"/>
    <w:rsid w:val="00E247E0"/>
    <w:rsid w:val="00E26131"/>
    <w:rsid w:val="00E26F2A"/>
    <w:rsid w:val="00E30091"/>
    <w:rsid w:val="00E30347"/>
    <w:rsid w:val="00E31968"/>
    <w:rsid w:val="00E374F6"/>
    <w:rsid w:val="00E417CD"/>
    <w:rsid w:val="00E43039"/>
    <w:rsid w:val="00E44072"/>
    <w:rsid w:val="00E44281"/>
    <w:rsid w:val="00E462BB"/>
    <w:rsid w:val="00E4675A"/>
    <w:rsid w:val="00E479C5"/>
    <w:rsid w:val="00E479FA"/>
    <w:rsid w:val="00E50588"/>
    <w:rsid w:val="00E50DA8"/>
    <w:rsid w:val="00E52656"/>
    <w:rsid w:val="00E5390E"/>
    <w:rsid w:val="00E540C4"/>
    <w:rsid w:val="00E54D77"/>
    <w:rsid w:val="00E57B0A"/>
    <w:rsid w:val="00E57D48"/>
    <w:rsid w:val="00E60EDC"/>
    <w:rsid w:val="00E62AFD"/>
    <w:rsid w:val="00E62DAB"/>
    <w:rsid w:val="00E63727"/>
    <w:rsid w:val="00E645FF"/>
    <w:rsid w:val="00E67EBF"/>
    <w:rsid w:val="00E709EB"/>
    <w:rsid w:val="00E70CFB"/>
    <w:rsid w:val="00E70E3B"/>
    <w:rsid w:val="00E7196B"/>
    <w:rsid w:val="00E720AF"/>
    <w:rsid w:val="00E72814"/>
    <w:rsid w:val="00E73F4B"/>
    <w:rsid w:val="00E76536"/>
    <w:rsid w:val="00E77CAA"/>
    <w:rsid w:val="00E80BC2"/>
    <w:rsid w:val="00E80C34"/>
    <w:rsid w:val="00E810FD"/>
    <w:rsid w:val="00E81204"/>
    <w:rsid w:val="00E813BD"/>
    <w:rsid w:val="00E8168D"/>
    <w:rsid w:val="00E82882"/>
    <w:rsid w:val="00E83038"/>
    <w:rsid w:val="00E845B5"/>
    <w:rsid w:val="00E84E86"/>
    <w:rsid w:val="00E865DE"/>
    <w:rsid w:val="00E86A24"/>
    <w:rsid w:val="00E86C83"/>
    <w:rsid w:val="00E9052E"/>
    <w:rsid w:val="00E91915"/>
    <w:rsid w:val="00E91DED"/>
    <w:rsid w:val="00E91EF5"/>
    <w:rsid w:val="00E92C32"/>
    <w:rsid w:val="00EA0F61"/>
    <w:rsid w:val="00EA163F"/>
    <w:rsid w:val="00EA2590"/>
    <w:rsid w:val="00EA409F"/>
    <w:rsid w:val="00EA5CBF"/>
    <w:rsid w:val="00EA7356"/>
    <w:rsid w:val="00EA77F0"/>
    <w:rsid w:val="00EB2AF4"/>
    <w:rsid w:val="00EB3F74"/>
    <w:rsid w:val="00EB4085"/>
    <w:rsid w:val="00EB4D4E"/>
    <w:rsid w:val="00EB5362"/>
    <w:rsid w:val="00EB5DC3"/>
    <w:rsid w:val="00EB6546"/>
    <w:rsid w:val="00EB6F0B"/>
    <w:rsid w:val="00EC034F"/>
    <w:rsid w:val="00EC15B6"/>
    <w:rsid w:val="00EC1B9D"/>
    <w:rsid w:val="00EC21F3"/>
    <w:rsid w:val="00EC38A3"/>
    <w:rsid w:val="00EC422F"/>
    <w:rsid w:val="00EC57F3"/>
    <w:rsid w:val="00EC591D"/>
    <w:rsid w:val="00EC6FEB"/>
    <w:rsid w:val="00EC7127"/>
    <w:rsid w:val="00EC7437"/>
    <w:rsid w:val="00ED1F17"/>
    <w:rsid w:val="00ED3828"/>
    <w:rsid w:val="00ED4AB9"/>
    <w:rsid w:val="00ED5162"/>
    <w:rsid w:val="00ED5476"/>
    <w:rsid w:val="00ED6784"/>
    <w:rsid w:val="00ED75BC"/>
    <w:rsid w:val="00EE17EF"/>
    <w:rsid w:val="00EE199C"/>
    <w:rsid w:val="00EE2861"/>
    <w:rsid w:val="00EE3E8F"/>
    <w:rsid w:val="00EE3EA3"/>
    <w:rsid w:val="00EF030F"/>
    <w:rsid w:val="00EF0990"/>
    <w:rsid w:val="00EF2879"/>
    <w:rsid w:val="00EF2CF7"/>
    <w:rsid w:val="00EF2E14"/>
    <w:rsid w:val="00EF4128"/>
    <w:rsid w:val="00EF4161"/>
    <w:rsid w:val="00EF4902"/>
    <w:rsid w:val="00EF680B"/>
    <w:rsid w:val="00EF77FC"/>
    <w:rsid w:val="00F00A6B"/>
    <w:rsid w:val="00F02527"/>
    <w:rsid w:val="00F05E67"/>
    <w:rsid w:val="00F07667"/>
    <w:rsid w:val="00F1125D"/>
    <w:rsid w:val="00F1127A"/>
    <w:rsid w:val="00F133FF"/>
    <w:rsid w:val="00F14BFF"/>
    <w:rsid w:val="00F15888"/>
    <w:rsid w:val="00F15D4A"/>
    <w:rsid w:val="00F16DDE"/>
    <w:rsid w:val="00F179BE"/>
    <w:rsid w:val="00F17C07"/>
    <w:rsid w:val="00F211A1"/>
    <w:rsid w:val="00F219E0"/>
    <w:rsid w:val="00F21DC4"/>
    <w:rsid w:val="00F223FD"/>
    <w:rsid w:val="00F2264C"/>
    <w:rsid w:val="00F23B46"/>
    <w:rsid w:val="00F24C8D"/>
    <w:rsid w:val="00F26A6F"/>
    <w:rsid w:val="00F306AC"/>
    <w:rsid w:val="00F307D1"/>
    <w:rsid w:val="00F31109"/>
    <w:rsid w:val="00F31A2F"/>
    <w:rsid w:val="00F32865"/>
    <w:rsid w:val="00F329A8"/>
    <w:rsid w:val="00F34FCB"/>
    <w:rsid w:val="00F35968"/>
    <w:rsid w:val="00F374A9"/>
    <w:rsid w:val="00F40073"/>
    <w:rsid w:val="00F40204"/>
    <w:rsid w:val="00F40DC1"/>
    <w:rsid w:val="00F427CB"/>
    <w:rsid w:val="00F42EC9"/>
    <w:rsid w:val="00F43144"/>
    <w:rsid w:val="00F43C41"/>
    <w:rsid w:val="00F4469C"/>
    <w:rsid w:val="00F448DF"/>
    <w:rsid w:val="00F44A70"/>
    <w:rsid w:val="00F45428"/>
    <w:rsid w:val="00F457A4"/>
    <w:rsid w:val="00F45DEC"/>
    <w:rsid w:val="00F46900"/>
    <w:rsid w:val="00F4760E"/>
    <w:rsid w:val="00F5175D"/>
    <w:rsid w:val="00F52DE7"/>
    <w:rsid w:val="00F559C7"/>
    <w:rsid w:val="00F619FC"/>
    <w:rsid w:val="00F61F20"/>
    <w:rsid w:val="00F633EC"/>
    <w:rsid w:val="00F6431F"/>
    <w:rsid w:val="00F72864"/>
    <w:rsid w:val="00F7312A"/>
    <w:rsid w:val="00F738A9"/>
    <w:rsid w:val="00F759F1"/>
    <w:rsid w:val="00F76214"/>
    <w:rsid w:val="00F7759A"/>
    <w:rsid w:val="00F77709"/>
    <w:rsid w:val="00F77BB5"/>
    <w:rsid w:val="00F819FB"/>
    <w:rsid w:val="00F81AF4"/>
    <w:rsid w:val="00F8243C"/>
    <w:rsid w:val="00F82F2F"/>
    <w:rsid w:val="00F841A8"/>
    <w:rsid w:val="00F874C4"/>
    <w:rsid w:val="00F87878"/>
    <w:rsid w:val="00F901FB"/>
    <w:rsid w:val="00F902AC"/>
    <w:rsid w:val="00F90DAF"/>
    <w:rsid w:val="00F91D85"/>
    <w:rsid w:val="00F952CC"/>
    <w:rsid w:val="00F9569D"/>
    <w:rsid w:val="00FA0D4E"/>
    <w:rsid w:val="00FA0DF5"/>
    <w:rsid w:val="00FA1D03"/>
    <w:rsid w:val="00FA2286"/>
    <w:rsid w:val="00FA2C23"/>
    <w:rsid w:val="00FA2DE6"/>
    <w:rsid w:val="00FA304A"/>
    <w:rsid w:val="00FA3D45"/>
    <w:rsid w:val="00FA64A2"/>
    <w:rsid w:val="00FA72C3"/>
    <w:rsid w:val="00FA763B"/>
    <w:rsid w:val="00FB080E"/>
    <w:rsid w:val="00FB51CF"/>
    <w:rsid w:val="00FB5A64"/>
    <w:rsid w:val="00FB5AA3"/>
    <w:rsid w:val="00FC083D"/>
    <w:rsid w:val="00FC0EEF"/>
    <w:rsid w:val="00FC0FDD"/>
    <w:rsid w:val="00FC11A9"/>
    <w:rsid w:val="00FC1306"/>
    <w:rsid w:val="00FC1912"/>
    <w:rsid w:val="00FC4C3C"/>
    <w:rsid w:val="00FC543D"/>
    <w:rsid w:val="00FC5DB0"/>
    <w:rsid w:val="00FC7722"/>
    <w:rsid w:val="00FD00F7"/>
    <w:rsid w:val="00FD02B9"/>
    <w:rsid w:val="00FD044D"/>
    <w:rsid w:val="00FD0AA9"/>
    <w:rsid w:val="00FD12DD"/>
    <w:rsid w:val="00FD1706"/>
    <w:rsid w:val="00FD20A7"/>
    <w:rsid w:val="00FD233D"/>
    <w:rsid w:val="00FD2DAF"/>
    <w:rsid w:val="00FD3263"/>
    <w:rsid w:val="00FD385A"/>
    <w:rsid w:val="00FD3AD8"/>
    <w:rsid w:val="00FD3C6C"/>
    <w:rsid w:val="00FD5033"/>
    <w:rsid w:val="00FD6C8E"/>
    <w:rsid w:val="00FD7DAA"/>
    <w:rsid w:val="00FE1776"/>
    <w:rsid w:val="00FE1AEF"/>
    <w:rsid w:val="00FE1F5D"/>
    <w:rsid w:val="00FE2078"/>
    <w:rsid w:val="00FE2699"/>
    <w:rsid w:val="00FE27F6"/>
    <w:rsid w:val="00FE3CD8"/>
    <w:rsid w:val="00FE6B82"/>
    <w:rsid w:val="00FF0360"/>
    <w:rsid w:val="00FF04AA"/>
    <w:rsid w:val="00FF15D7"/>
    <w:rsid w:val="00FF1FC1"/>
    <w:rsid w:val="00FF397F"/>
    <w:rsid w:val="00FF3B45"/>
    <w:rsid w:val="00FF5729"/>
    <w:rsid w:val="00FF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E14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032F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6C5B2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it-IT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FD20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5E61F2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032FD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C5B29"/>
    <w:rPr>
      <w:rFonts w:ascii="Times New Roman" w:hAnsi="Times New Roman" w:cs="Times New Roman"/>
      <w:b/>
      <w:bCs/>
      <w:sz w:val="36"/>
      <w:szCs w:val="36"/>
      <w:lang w:eastAsia="it-IT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55BB8"/>
    <w:rPr>
      <w:rFonts w:ascii="Calibri" w:hAnsi="Calibri" w:cs="Times New Roman"/>
      <w:b/>
      <w:bCs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4C0E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5BB8"/>
    <w:rPr>
      <w:rFonts w:ascii="Times New Roman" w:hAnsi="Times New Roman" w:cs="Times New Roman"/>
      <w:sz w:val="2"/>
      <w:lang w:eastAsia="en-US"/>
    </w:rPr>
  </w:style>
  <w:style w:type="character" w:styleId="Hyperlink">
    <w:name w:val="Hyperlink"/>
    <w:basedOn w:val="DefaultParagraphFont"/>
    <w:uiPriority w:val="99"/>
    <w:rsid w:val="006C5B2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C5B2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citation">
    <w:name w:val="citation"/>
    <w:basedOn w:val="DefaultParagraphFont"/>
    <w:uiPriority w:val="99"/>
    <w:rsid w:val="006C5B29"/>
    <w:rPr>
      <w:rFonts w:cs="Times New Roman"/>
    </w:rPr>
  </w:style>
  <w:style w:type="character" w:customStyle="1" w:styleId="mw-headline">
    <w:name w:val="mw-headline"/>
    <w:basedOn w:val="DefaultParagraphFont"/>
    <w:uiPriority w:val="99"/>
    <w:rsid w:val="006C5B29"/>
    <w:rPr>
      <w:rFonts w:cs="Times New Roman"/>
    </w:rPr>
  </w:style>
  <w:style w:type="character" w:customStyle="1" w:styleId="printonly">
    <w:name w:val="printonly"/>
    <w:basedOn w:val="DefaultParagraphFont"/>
    <w:uiPriority w:val="99"/>
    <w:rsid w:val="006C5B29"/>
    <w:rPr>
      <w:rFonts w:cs="Times New Roman"/>
    </w:rPr>
  </w:style>
  <w:style w:type="character" w:customStyle="1" w:styleId="reference-accessdate">
    <w:name w:val="reference-accessdate"/>
    <w:basedOn w:val="DefaultParagraphFont"/>
    <w:uiPriority w:val="99"/>
    <w:rsid w:val="006C5B29"/>
    <w:rPr>
      <w:rFonts w:cs="Times New Roman"/>
    </w:rPr>
  </w:style>
  <w:style w:type="character" w:customStyle="1" w:styleId="z3988">
    <w:name w:val="z3988"/>
    <w:basedOn w:val="DefaultParagraphFont"/>
    <w:uiPriority w:val="99"/>
    <w:rsid w:val="006C5B29"/>
    <w:rPr>
      <w:rFonts w:cs="Times New Roman"/>
    </w:rPr>
  </w:style>
  <w:style w:type="paragraph" w:customStyle="1" w:styleId="desc2">
    <w:name w:val="desc2"/>
    <w:basedOn w:val="Normal"/>
    <w:uiPriority w:val="99"/>
    <w:rsid w:val="001770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eastAsia="it-IT"/>
    </w:rPr>
  </w:style>
  <w:style w:type="paragraph" w:customStyle="1" w:styleId="authlist">
    <w:name w:val="auth_list"/>
    <w:basedOn w:val="Normal"/>
    <w:uiPriority w:val="99"/>
    <w:rsid w:val="00D032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locked/>
    <w:rsid w:val="005C112E"/>
    <w:rPr>
      <w:rFonts w:cs="Times New Roman"/>
      <w:i/>
      <w:iCs/>
    </w:rPr>
  </w:style>
  <w:style w:type="character" w:styleId="CommentReference">
    <w:name w:val="annotation reference"/>
    <w:basedOn w:val="DefaultParagraphFont"/>
    <w:uiPriority w:val="99"/>
    <w:semiHidden/>
    <w:rsid w:val="00D23C6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23C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55BB8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3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55BB8"/>
    <w:rPr>
      <w:rFonts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2FAF"/>
    <w:rPr>
      <w:lang w:eastAsia="en-US"/>
    </w:rPr>
  </w:style>
  <w:style w:type="paragraph" w:styleId="ListParagraph">
    <w:name w:val="List Paragraph"/>
    <w:basedOn w:val="Normal"/>
    <w:uiPriority w:val="99"/>
    <w:qFormat/>
    <w:rsid w:val="00437CC7"/>
    <w:pPr>
      <w:ind w:left="720"/>
      <w:contextualSpacing/>
    </w:pPr>
  </w:style>
  <w:style w:type="paragraph" w:customStyle="1" w:styleId="title1">
    <w:name w:val="title1"/>
    <w:basedOn w:val="Normal"/>
    <w:uiPriority w:val="99"/>
    <w:rsid w:val="00E148C8"/>
    <w:pPr>
      <w:spacing w:after="0" w:line="240" w:lineRule="auto"/>
    </w:pPr>
    <w:rPr>
      <w:rFonts w:ascii="Times New Roman" w:eastAsia="Times New Roman" w:hAnsi="Times New Roman"/>
      <w:sz w:val="29"/>
      <w:szCs w:val="29"/>
      <w:lang w:eastAsia="it-IT"/>
    </w:rPr>
  </w:style>
  <w:style w:type="paragraph" w:customStyle="1" w:styleId="details1">
    <w:name w:val="details1"/>
    <w:basedOn w:val="Normal"/>
    <w:uiPriority w:val="99"/>
    <w:rsid w:val="00E148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uiPriority w:val="99"/>
    <w:rsid w:val="00E148C8"/>
    <w:rPr>
      <w:rFonts w:cs="Times New Roman"/>
    </w:rPr>
  </w:style>
  <w:style w:type="character" w:customStyle="1" w:styleId="longtext">
    <w:name w:val="long_text"/>
    <w:basedOn w:val="DefaultParagraphFont"/>
    <w:uiPriority w:val="99"/>
    <w:rsid w:val="00633786"/>
    <w:rPr>
      <w:rFonts w:cs="Times New Roman"/>
    </w:rPr>
  </w:style>
  <w:style w:type="character" w:customStyle="1" w:styleId="hps">
    <w:name w:val="hps"/>
    <w:basedOn w:val="DefaultParagraphFont"/>
    <w:uiPriority w:val="99"/>
    <w:rsid w:val="00633786"/>
    <w:rPr>
      <w:rFonts w:cs="Times New Roman"/>
    </w:rPr>
  </w:style>
  <w:style w:type="character" w:styleId="LineNumber">
    <w:name w:val="line number"/>
    <w:basedOn w:val="DefaultParagraphFont"/>
    <w:uiPriority w:val="99"/>
    <w:rsid w:val="00B057E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057E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77BB5"/>
    <w:rPr>
      <w:rFonts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B057E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77BB5"/>
    <w:rPr>
      <w:rFonts w:cs="Times New Roman"/>
      <w:lang w:eastAsia="en-US"/>
    </w:rPr>
  </w:style>
  <w:style w:type="table" w:styleId="TableGrid">
    <w:name w:val="Table Grid"/>
    <w:basedOn w:val="TableNormal"/>
    <w:uiPriority w:val="99"/>
    <w:locked/>
    <w:rsid w:val="00651FC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1">
    <w:name w:val="Sfondo chiaro1"/>
    <w:uiPriority w:val="99"/>
    <w:rsid w:val="00AB6E52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-Colore11">
    <w:name w:val="Sfondo chiaro - Colore 11"/>
    <w:uiPriority w:val="99"/>
    <w:rsid w:val="00D2181E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2">
    <w:name w:val="Sfondo chiaro2"/>
    <w:uiPriority w:val="99"/>
    <w:rsid w:val="00DF4229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lencomedio21">
    <w:name w:val="Elenco medio 21"/>
    <w:uiPriority w:val="99"/>
    <w:rsid w:val="00DF4229"/>
    <w:rPr>
      <w:rFonts w:ascii="Cambria" w:eastAsia="Times New Roman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rsid w:val="00286D41"/>
    <w:pPr>
      <w:widowControl w:val="0"/>
      <w:tabs>
        <w:tab w:val="left" w:pos="142"/>
        <w:tab w:val="left" w:pos="1276"/>
        <w:tab w:val="left" w:pos="8789"/>
      </w:tabs>
      <w:spacing w:after="0" w:line="240" w:lineRule="auto"/>
      <w:jc w:val="both"/>
    </w:pPr>
    <w:rPr>
      <w:rFonts w:ascii="Times New Roman" w:hAnsi="Times New Roman"/>
      <w:i/>
      <w:iCs/>
      <w:sz w:val="28"/>
      <w:szCs w:val="28"/>
      <w:lang w:eastAsia="it-IT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DB7319"/>
    <w:rPr>
      <w:rFonts w:cs="Times New Roman"/>
      <w:lang w:eastAsia="en-US"/>
    </w:rPr>
  </w:style>
  <w:style w:type="table" w:customStyle="1" w:styleId="Sfondochiaro3">
    <w:name w:val="Sfondo chiaro3"/>
    <w:basedOn w:val="TableNormal"/>
    <w:uiPriority w:val="99"/>
    <w:rsid w:val="00C464AA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pagecontents1">
    <w:name w:val="pagecontents1"/>
    <w:basedOn w:val="DefaultParagraphFont"/>
    <w:uiPriority w:val="99"/>
    <w:rsid w:val="00B74CED"/>
    <w:rPr>
      <w:rFonts w:ascii="Verdana" w:hAnsi="Verdana" w:cs="Times New Roman"/>
      <w:color w:val="000000"/>
      <w:sz w:val="15"/>
      <w:szCs w:val="15"/>
    </w:rPr>
  </w:style>
  <w:style w:type="character" w:customStyle="1" w:styleId="Heading3Char">
    <w:name w:val="Heading 3 Char"/>
    <w:basedOn w:val="DefaultParagraphFont"/>
    <w:link w:val="Heading3"/>
    <w:semiHidden/>
    <w:rsid w:val="00FD20A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538B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538B"/>
    <w:rPr>
      <w:rFonts w:eastAsiaTheme="minorHAnsi" w:cstheme="minorBidi"/>
      <w:szCs w:val="21"/>
      <w:lang w:eastAsia="en-US"/>
    </w:rPr>
  </w:style>
  <w:style w:type="character" w:customStyle="1" w:styleId="apple-converted-space">
    <w:name w:val="apple-converted-space"/>
    <w:basedOn w:val="DefaultParagraphFont"/>
    <w:rsid w:val="00524C2A"/>
  </w:style>
  <w:style w:type="paragraph" w:customStyle="1" w:styleId="Standard">
    <w:name w:val="Standard"/>
    <w:link w:val="StandardCarattere"/>
    <w:rsid w:val="00A21840"/>
    <w:pPr>
      <w:suppressAutoHyphens/>
      <w:autoSpaceDN w:val="0"/>
      <w:spacing w:after="160" w:line="259" w:lineRule="auto"/>
      <w:textAlignment w:val="baseline"/>
    </w:pPr>
    <w:rPr>
      <w:rFonts w:eastAsia="Lucida Sans Unicode" w:cs="Calibri"/>
      <w:kern w:val="3"/>
      <w:lang w:val="en-GB" w:eastAsia="en-US"/>
    </w:rPr>
  </w:style>
  <w:style w:type="character" w:customStyle="1" w:styleId="StandardCarattere">
    <w:name w:val="Standard Carattere"/>
    <w:basedOn w:val="DefaultParagraphFont"/>
    <w:link w:val="Standard"/>
    <w:rsid w:val="00A21840"/>
    <w:rPr>
      <w:rFonts w:eastAsia="Lucida Sans Unicode" w:cs="Calibri"/>
      <w:kern w:val="3"/>
      <w:lang w:val="en-GB" w:eastAsia="en-US"/>
    </w:rPr>
  </w:style>
  <w:style w:type="character" w:customStyle="1" w:styleId="st">
    <w:name w:val="st"/>
    <w:basedOn w:val="DefaultParagraphFont"/>
    <w:rsid w:val="007A5B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E14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032F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6C5B2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it-IT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FD20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5E61F2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032FD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C5B29"/>
    <w:rPr>
      <w:rFonts w:ascii="Times New Roman" w:hAnsi="Times New Roman" w:cs="Times New Roman"/>
      <w:b/>
      <w:bCs/>
      <w:sz w:val="36"/>
      <w:szCs w:val="36"/>
      <w:lang w:eastAsia="it-IT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55BB8"/>
    <w:rPr>
      <w:rFonts w:ascii="Calibri" w:hAnsi="Calibri" w:cs="Times New Roman"/>
      <w:b/>
      <w:bCs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4C0E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5BB8"/>
    <w:rPr>
      <w:rFonts w:ascii="Times New Roman" w:hAnsi="Times New Roman" w:cs="Times New Roman"/>
      <w:sz w:val="2"/>
      <w:lang w:eastAsia="en-US"/>
    </w:rPr>
  </w:style>
  <w:style w:type="character" w:styleId="Hyperlink">
    <w:name w:val="Hyperlink"/>
    <w:basedOn w:val="DefaultParagraphFont"/>
    <w:uiPriority w:val="99"/>
    <w:rsid w:val="006C5B2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C5B2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citation">
    <w:name w:val="citation"/>
    <w:basedOn w:val="DefaultParagraphFont"/>
    <w:uiPriority w:val="99"/>
    <w:rsid w:val="006C5B29"/>
    <w:rPr>
      <w:rFonts w:cs="Times New Roman"/>
    </w:rPr>
  </w:style>
  <w:style w:type="character" w:customStyle="1" w:styleId="mw-headline">
    <w:name w:val="mw-headline"/>
    <w:basedOn w:val="DefaultParagraphFont"/>
    <w:uiPriority w:val="99"/>
    <w:rsid w:val="006C5B29"/>
    <w:rPr>
      <w:rFonts w:cs="Times New Roman"/>
    </w:rPr>
  </w:style>
  <w:style w:type="character" w:customStyle="1" w:styleId="printonly">
    <w:name w:val="printonly"/>
    <w:basedOn w:val="DefaultParagraphFont"/>
    <w:uiPriority w:val="99"/>
    <w:rsid w:val="006C5B29"/>
    <w:rPr>
      <w:rFonts w:cs="Times New Roman"/>
    </w:rPr>
  </w:style>
  <w:style w:type="character" w:customStyle="1" w:styleId="reference-accessdate">
    <w:name w:val="reference-accessdate"/>
    <w:basedOn w:val="DefaultParagraphFont"/>
    <w:uiPriority w:val="99"/>
    <w:rsid w:val="006C5B29"/>
    <w:rPr>
      <w:rFonts w:cs="Times New Roman"/>
    </w:rPr>
  </w:style>
  <w:style w:type="character" w:customStyle="1" w:styleId="z3988">
    <w:name w:val="z3988"/>
    <w:basedOn w:val="DefaultParagraphFont"/>
    <w:uiPriority w:val="99"/>
    <w:rsid w:val="006C5B29"/>
    <w:rPr>
      <w:rFonts w:cs="Times New Roman"/>
    </w:rPr>
  </w:style>
  <w:style w:type="paragraph" w:customStyle="1" w:styleId="desc2">
    <w:name w:val="desc2"/>
    <w:basedOn w:val="Normal"/>
    <w:uiPriority w:val="99"/>
    <w:rsid w:val="001770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eastAsia="it-IT"/>
    </w:rPr>
  </w:style>
  <w:style w:type="paragraph" w:customStyle="1" w:styleId="authlist">
    <w:name w:val="auth_list"/>
    <w:basedOn w:val="Normal"/>
    <w:uiPriority w:val="99"/>
    <w:rsid w:val="00D032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locked/>
    <w:rsid w:val="005C112E"/>
    <w:rPr>
      <w:rFonts w:cs="Times New Roman"/>
      <w:i/>
      <w:iCs/>
    </w:rPr>
  </w:style>
  <w:style w:type="character" w:styleId="CommentReference">
    <w:name w:val="annotation reference"/>
    <w:basedOn w:val="DefaultParagraphFont"/>
    <w:uiPriority w:val="99"/>
    <w:semiHidden/>
    <w:rsid w:val="00D23C6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23C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55BB8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3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55BB8"/>
    <w:rPr>
      <w:rFonts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2FAF"/>
    <w:rPr>
      <w:lang w:eastAsia="en-US"/>
    </w:rPr>
  </w:style>
  <w:style w:type="paragraph" w:styleId="ListParagraph">
    <w:name w:val="List Paragraph"/>
    <w:basedOn w:val="Normal"/>
    <w:uiPriority w:val="99"/>
    <w:qFormat/>
    <w:rsid w:val="00437CC7"/>
    <w:pPr>
      <w:ind w:left="720"/>
      <w:contextualSpacing/>
    </w:pPr>
  </w:style>
  <w:style w:type="paragraph" w:customStyle="1" w:styleId="title1">
    <w:name w:val="title1"/>
    <w:basedOn w:val="Normal"/>
    <w:uiPriority w:val="99"/>
    <w:rsid w:val="00E148C8"/>
    <w:pPr>
      <w:spacing w:after="0" w:line="240" w:lineRule="auto"/>
    </w:pPr>
    <w:rPr>
      <w:rFonts w:ascii="Times New Roman" w:eastAsia="Times New Roman" w:hAnsi="Times New Roman"/>
      <w:sz w:val="29"/>
      <w:szCs w:val="29"/>
      <w:lang w:eastAsia="it-IT"/>
    </w:rPr>
  </w:style>
  <w:style w:type="paragraph" w:customStyle="1" w:styleId="details1">
    <w:name w:val="details1"/>
    <w:basedOn w:val="Normal"/>
    <w:uiPriority w:val="99"/>
    <w:rsid w:val="00E148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uiPriority w:val="99"/>
    <w:rsid w:val="00E148C8"/>
    <w:rPr>
      <w:rFonts w:cs="Times New Roman"/>
    </w:rPr>
  </w:style>
  <w:style w:type="character" w:customStyle="1" w:styleId="longtext">
    <w:name w:val="long_text"/>
    <w:basedOn w:val="DefaultParagraphFont"/>
    <w:uiPriority w:val="99"/>
    <w:rsid w:val="00633786"/>
    <w:rPr>
      <w:rFonts w:cs="Times New Roman"/>
    </w:rPr>
  </w:style>
  <w:style w:type="character" w:customStyle="1" w:styleId="hps">
    <w:name w:val="hps"/>
    <w:basedOn w:val="DefaultParagraphFont"/>
    <w:uiPriority w:val="99"/>
    <w:rsid w:val="00633786"/>
    <w:rPr>
      <w:rFonts w:cs="Times New Roman"/>
    </w:rPr>
  </w:style>
  <w:style w:type="character" w:styleId="LineNumber">
    <w:name w:val="line number"/>
    <w:basedOn w:val="DefaultParagraphFont"/>
    <w:uiPriority w:val="99"/>
    <w:rsid w:val="00B057E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057E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77BB5"/>
    <w:rPr>
      <w:rFonts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B057E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77BB5"/>
    <w:rPr>
      <w:rFonts w:cs="Times New Roman"/>
      <w:lang w:eastAsia="en-US"/>
    </w:rPr>
  </w:style>
  <w:style w:type="table" w:styleId="TableGrid">
    <w:name w:val="Table Grid"/>
    <w:basedOn w:val="TableNormal"/>
    <w:uiPriority w:val="99"/>
    <w:locked/>
    <w:rsid w:val="00651FC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1">
    <w:name w:val="Sfondo chiaro1"/>
    <w:uiPriority w:val="99"/>
    <w:rsid w:val="00AB6E52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-Colore11">
    <w:name w:val="Sfondo chiaro - Colore 11"/>
    <w:uiPriority w:val="99"/>
    <w:rsid w:val="00D2181E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2">
    <w:name w:val="Sfondo chiaro2"/>
    <w:uiPriority w:val="99"/>
    <w:rsid w:val="00DF4229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lencomedio21">
    <w:name w:val="Elenco medio 21"/>
    <w:uiPriority w:val="99"/>
    <w:rsid w:val="00DF4229"/>
    <w:rPr>
      <w:rFonts w:ascii="Cambria" w:eastAsia="Times New Roman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rsid w:val="00286D41"/>
    <w:pPr>
      <w:widowControl w:val="0"/>
      <w:tabs>
        <w:tab w:val="left" w:pos="142"/>
        <w:tab w:val="left" w:pos="1276"/>
        <w:tab w:val="left" w:pos="8789"/>
      </w:tabs>
      <w:spacing w:after="0" w:line="240" w:lineRule="auto"/>
      <w:jc w:val="both"/>
    </w:pPr>
    <w:rPr>
      <w:rFonts w:ascii="Times New Roman" w:hAnsi="Times New Roman"/>
      <w:i/>
      <w:iCs/>
      <w:sz w:val="28"/>
      <w:szCs w:val="28"/>
      <w:lang w:eastAsia="it-IT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DB7319"/>
    <w:rPr>
      <w:rFonts w:cs="Times New Roman"/>
      <w:lang w:eastAsia="en-US"/>
    </w:rPr>
  </w:style>
  <w:style w:type="table" w:customStyle="1" w:styleId="Sfondochiaro3">
    <w:name w:val="Sfondo chiaro3"/>
    <w:basedOn w:val="TableNormal"/>
    <w:uiPriority w:val="99"/>
    <w:rsid w:val="00C464AA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pagecontents1">
    <w:name w:val="pagecontents1"/>
    <w:basedOn w:val="DefaultParagraphFont"/>
    <w:uiPriority w:val="99"/>
    <w:rsid w:val="00B74CED"/>
    <w:rPr>
      <w:rFonts w:ascii="Verdana" w:hAnsi="Verdana" w:cs="Times New Roman"/>
      <w:color w:val="000000"/>
      <w:sz w:val="15"/>
      <w:szCs w:val="15"/>
    </w:rPr>
  </w:style>
  <w:style w:type="character" w:customStyle="1" w:styleId="Heading3Char">
    <w:name w:val="Heading 3 Char"/>
    <w:basedOn w:val="DefaultParagraphFont"/>
    <w:link w:val="Heading3"/>
    <w:semiHidden/>
    <w:rsid w:val="00FD20A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538B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538B"/>
    <w:rPr>
      <w:rFonts w:eastAsiaTheme="minorHAnsi" w:cstheme="minorBidi"/>
      <w:szCs w:val="21"/>
      <w:lang w:eastAsia="en-US"/>
    </w:rPr>
  </w:style>
  <w:style w:type="character" w:customStyle="1" w:styleId="apple-converted-space">
    <w:name w:val="apple-converted-space"/>
    <w:basedOn w:val="DefaultParagraphFont"/>
    <w:rsid w:val="00524C2A"/>
  </w:style>
  <w:style w:type="paragraph" w:customStyle="1" w:styleId="Standard">
    <w:name w:val="Standard"/>
    <w:link w:val="StandardCarattere"/>
    <w:rsid w:val="00A21840"/>
    <w:pPr>
      <w:suppressAutoHyphens/>
      <w:autoSpaceDN w:val="0"/>
      <w:spacing w:after="160" w:line="259" w:lineRule="auto"/>
      <w:textAlignment w:val="baseline"/>
    </w:pPr>
    <w:rPr>
      <w:rFonts w:eastAsia="Lucida Sans Unicode" w:cs="Calibri"/>
      <w:kern w:val="3"/>
      <w:lang w:val="en-GB" w:eastAsia="en-US"/>
    </w:rPr>
  </w:style>
  <w:style w:type="character" w:customStyle="1" w:styleId="StandardCarattere">
    <w:name w:val="Standard Carattere"/>
    <w:basedOn w:val="DefaultParagraphFont"/>
    <w:link w:val="Standard"/>
    <w:rsid w:val="00A21840"/>
    <w:rPr>
      <w:rFonts w:eastAsia="Lucida Sans Unicode" w:cs="Calibri"/>
      <w:kern w:val="3"/>
      <w:lang w:val="en-GB" w:eastAsia="en-US"/>
    </w:rPr>
  </w:style>
  <w:style w:type="character" w:customStyle="1" w:styleId="st">
    <w:name w:val="st"/>
    <w:basedOn w:val="DefaultParagraphFont"/>
    <w:rsid w:val="007A5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90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90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39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390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39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390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3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90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904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39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390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390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39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3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3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3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90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90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39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390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39026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390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3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90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903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39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39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390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390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3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6201">
      <w:bodyDiv w:val="1"/>
      <w:marLeft w:val="54"/>
      <w:marRight w:val="54"/>
      <w:marTop w:val="27"/>
      <w:marBottom w:val="10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6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18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4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15053">
                      <w:marLeft w:val="0"/>
                      <w:marRight w:val="0"/>
                      <w:marTop w:val="136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352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272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0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939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4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9643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88512">
          <w:marLeft w:val="0"/>
          <w:marRight w:val="0"/>
          <w:marTop w:val="165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792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0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879</Characters>
  <Application>Microsoft Office Word</Application>
  <DocSecurity>0</DocSecurity>
  <Lines>28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raft 2013</vt:lpstr>
      <vt:lpstr>Draft 2013</vt:lpstr>
    </vt:vector>
  </TitlesOfParts>
  <Company>Microsoft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2013</dc:title>
  <dc:creator>Silvia</dc:creator>
  <cp:lastModifiedBy>S3G_Apply_Fixed_Case</cp:lastModifiedBy>
  <cp:revision>4</cp:revision>
  <cp:lastPrinted>2011-04-20T10:03:00Z</cp:lastPrinted>
  <dcterms:created xsi:type="dcterms:W3CDTF">2018-04-20T20:38:00Z</dcterms:created>
  <dcterms:modified xsi:type="dcterms:W3CDTF">2018-05-09T14:16:00Z</dcterms:modified>
</cp:coreProperties>
</file>